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8A61B" w14:textId="3928A963" w:rsidR="007D1E29" w:rsidRPr="007D1E29" w:rsidRDefault="007D1E29" w:rsidP="002E798C">
      <w:pPr>
        <w:spacing w:after="120" w:line="240" w:lineRule="auto"/>
        <w:rPr>
          <w:b/>
          <w:bCs/>
        </w:rPr>
      </w:pPr>
      <w:r w:rsidRPr="007D1E29">
        <w:rPr>
          <w:b/>
          <w:bCs/>
        </w:rPr>
        <w:t xml:space="preserve">Supplementary </w:t>
      </w:r>
      <w:r w:rsidR="00F352BA">
        <w:rPr>
          <w:b/>
          <w:bCs/>
        </w:rPr>
        <w:t>F</w:t>
      </w:r>
      <w:r w:rsidRPr="006F276A">
        <w:rPr>
          <w:b/>
          <w:bCs/>
        </w:rPr>
        <w:t xml:space="preserve">ile 2: </w:t>
      </w:r>
      <w:r w:rsidRPr="007D1E29">
        <w:rPr>
          <w:b/>
          <w:bCs/>
        </w:rPr>
        <w:t>Consolidated criteria for reporting qualitative</w:t>
      </w:r>
      <w:r>
        <w:rPr>
          <w:b/>
          <w:bCs/>
        </w:rPr>
        <w:t xml:space="preserve"> </w:t>
      </w:r>
      <w:r w:rsidRPr="007D1E29">
        <w:rPr>
          <w:b/>
          <w:bCs/>
        </w:rPr>
        <w:t>research</w:t>
      </w:r>
      <w:r w:rsidR="00F95523">
        <w:rPr>
          <w:b/>
          <w:bCs/>
        </w:rPr>
        <w:t xml:space="preserve"> (</w:t>
      </w:r>
      <w:r w:rsidR="00F95523" w:rsidRPr="006F276A">
        <w:rPr>
          <w:b/>
          <w:bCs/>
        </w:rPr>
        <w:t>COREQ</w:t>
      </w:r>
      <w:r w:rsidRPr="007D1E29">
        <w:rPr>
          <w:b/>
          <w:bCs/>
        </w:rPr>
        <w:t>)</w:t>
      </w:r>
      <w:r w:rsidR="005A1908">
        <w:rPr>
          <w:b/>
          <w:bCs/>
        </w:rPr>
        <w:t xml:space="preserve"> checklist</w:t>
      </w:r>
    </w:p>
    <w:p w14:paraId="3AF03AFB" w14:textId="77777777" w:rsidR="007D1E29" w:rsidRDefault="007D1E29" w:rsidP="0040066E">
      <w:pPr>
        <w:spacing w:after="0" w:line="240" w:lineRule="auto"/>
      </w:pPr>
    </w:p>
    <w:tbl>
      <w:tblPr>
        <w:tblStyle w:val="TableGrid"/>
        <w:tblW w:w="9936" w:type="dxa"/>
        <w:tblLook w:val="04A0" w:firstRow="1" w:lastRow="0" w:firstColumn="1" w:lastColumn="0" w:noHBand="0" w:noVBand="1"/>
      </w:tblPr>
      <w:tblGrid>
        <w:gridCol w:w="1956"/>
        <w:gridCol w:w="6403"/>
        <w:gridCol w:w="1577"/>
      </w:tblGrid>
      <w:tr w:rsidR="007D1E29" w:rsidRPr="003401BA" w14:paraId="55232FFE" w14:textId="77777777" w:rsidTr="00A2008D">
        <w:tc>
          <w:tcPr>
            <w:tcW w:w="1956" w:type="dxa"/>
          </w:tcPr>
          <w:p w14:paraId="64F7FBE1" w14:textId="77777777" w:rsidR="007D1E29" w:rsidRPr="00004603" w:rsidRDefault="007D1E29" w:rsidP="0040066E">
            <w:pPr>
              <w:rPr>
                <w:b/>
                <w:bCs/>
              </w:rPr>
            </w:pPr>
            <w:r w:rsidRPr="00004603">
              <w:rPr>
                <w:b/>
                <w:bCs/>
              </w:rPr>
              <w:t xml:space="preserve">Criteria </w:t>
            </w:r>
          </w:p>
          <w:p w14:paraId="1886DB08" w14:textId="77777777" w:rsidR="007D1E29" w:rsidRPr="003401BA" w:rsidRDefault="007D1E29" w:rsidP="0040066E"/>
        </w:tc>
        <w:tc>
          <w:tcPr>
            <w:tcW w:w="6403" w:type="dxa"/>
          </w:tcPr>
          <w:p w14:paraId="088D71CA" w14:textId="77777777" w:rsidR="007D1E29" w:rsidRPr="003401BA" w:rsidRDefault="007D1E29" w:rsidP="0040066E">
            <w:r w:rsidRPr="00004603">
              <w:rPr>
                <w:b/>
                <w:bCs/>
              </w:rPr>
              <w:t xml:space="preserve">Detailed information </w:t>
            </w:r>
          </w:p>
        </w:tc>
        <w:tc>
          <w:tcPr>
            <w:tcW w:w="1577" w:type="dxa"/>
          </w:tcPr>
          <w:p w14:paraId="3553087B" w14:textId="77777777" w:rsidR="007D1E29" w:rsidRPr="00004603" w:rsidRDefault="007D1E29" w:rsidP="0040066E">
            <w:pPr>
              <w:rPr>
                <w:b/>
                <w:bCs/>
              </w:rPr>
            </w:pPr>
            <w:r w:rsidRPr="00004603">
              <w:rPr>
                <w:b/>
                <w:bCs/>
              </w:rPr>
              <w:t>Where is the</w:t>
            </w:r>
          </w:p>
          <w:p w14:paraId="4D793611" w14:textId="77777777" w:rsidR="007D1E29" w:rsidRPr="00004603" w:rsidRDefault="007D1E29" w:rsidP="0040066E">
            <w:pPr>
              <w:rPr>
                <w:b/>
                <w:bCs/>
              </w:rPr>
            </w:pPr>
            <w:r w:rsidRPr="00004603">
              <w:rPr>
                <w:b/>
                <w:bCs/>
              </w:rPr>
              <w:t>information</w:t>
            </w:r>
          </w:p>
          <w:p w14:paraId="3E1C0CC8" w14:textId="77777777" w:rsidR="007D1E29" w:rsidRPr="009E6D3D" w:rsidRDefault="007D1E29" w:rsidP="0040066E">
            <w:pPr>
              <w:rPr>
                <w:b/>
                <w:bCs/>
              </w:rPr>
            </w:pPr>
            <w:r w:rsidRPr="00004603">
              <w:rPr>
                <w:b/>
                <w:bCs/>
              </w:rPr>
              <w:t>stated?</w:t>
            </w:r>
          </w:p>
        </w:tc>
      </w:tr>
      <w:tr w:rsidR="007D1E29" w:rsidRPr="003401BA" w14:paraId="06627EB6" w14:textId="77777777" w:rsidTr="00A2008D">
        <w:tc>
          <w:tcPr>
            <w:tcW w:w="1956" w:type="dxa"/>
          </w:tcPr>
          <w:p w14:paraId="41F50D39" w14:textId="77777777" w:rsidR="007D1E29" w:rsidRPr="00004603" w:rsidRDefault="007D1E29" w:rsidP="0040066E">
            <w:pPr>
              <w:rPr>
                <w:b/>
                <w:bCs/>
              </w:rPr>
            </w:pPr>
            <w:r w:rsidRPr="00004603">
              <w:rPr>
                <w:b/>
                <w:bCs/>
              </w:rPr>
              <w:t>Domain 1: research team and</w:t>
            </w:r>
          </w:p>
          <w:p w14:paraId="71091766" w14:textId="77777777" w:rsidR="007D1E29" w:rsidRPr="003401BA" w:rsidRDefault="007D1E29" w:rsidP="0040066E">
            <w:r w:rsidRPr="003401BA">
              <w:rPr>
                <w:b/>
                <w:bCs/>
              </w:rPr>
              <w:t>reflexivity</w:t>
            </w:r>
          </w:p>
        </w:tc>
        <w:tc>
          <w:tcPr>
            <w:tcW w:w="6403" w:type="dxa"/>
          </w:tcPr>
          <w:p w14:paraId="04D3A024" w14:textId="77777777" w:rsidR="007D1E29" w:rsidRPr="003401BA" w:rsidRDefault="007D1E29" w:rsidP="0040066E"/>
        </w:tc>
        <w:tc>
          <w:tcPr>
            <w:tcW w:w="1577" w:type="dxa"/>
          </w:tcPr>
          <w:p w14:paraId="45B330C3" w14:textId="77777777" w:rsidR="007D1E29" w:rsidRPr="003401BA" w:rsidRDefault="007D1E29" w:rsidP="0040066E"/>
        </w:tc>
      </w:tr>
      <w:tr w:rsidR="007D1E29" w:rsidRPr="003401BA" w14:paraId="16C86A33" w14:textId="77777777" w:rsidTr="00A2008D">
        <w:tc>
          <w:tcPr>
            <w:tcW w:w="1956" w:type="dxa"/>
          </w:tcPr>
          <w:p w14:paraId="0BA3C5BE" w14:textId="77777777" w:rsidR="007D1E29" w:rsidRPr="003401BA" w:rsidRDefault="007D1E29" w:rsidP="0040066E">
            <w:pPr>
              <w:rPr>
                <w:i/>
                <w:iCs/>
              </w:rPr>
            </w:pPr>
            <w:r w:rsidRPr="003401BA">
              <w:rPr>
                <w:i/>
                <w:iCs/>
              </w:rPr>
              <w:t>Personal characteristics</w:t>
            </w:r>
          </w:p>
        </w:tc>
        <w:tc>
          <w:tcPr>
            <w:tcW w:w="6403" w:type="dxa"/>
          </w:tcPr>
          <w:p w14:paraId="24E5B14A" w14:textId="77777777" w:rsidR="007D1E29" w:rsidRPr="003401BA" w:rsidRDefault="007D1E29" w:rsidP="0040066E"/>
        </w:tc>
        <w:tc>
          <w:tcPr>
            <w:tcW w:w="1577" w:type="dxa"/>
          </w:tcPr>
          <w:p w14:paraId="1ACF1E41" w14:textId="77777777" w:rsidR="007D1E29" w:rsidRPr="003401BA" w:rsidRDefault="007D1E29" w:rsidP="0040066E"/>
        </w:tc>
      </w:tr>
      <w:tr w:rsidR="007D1E29" w:rsidRPr="003401BA" w14:paraId="6656BF58" w14:textId="77777777" w:rsidTr="00A2008D">
        <w:tc>
          <w:tcPr>
            <w:tcW w:w="1956" w:type="dxa"/>
          </w:tcPr>
          <w:p w14:paraId="26A578BE" w14:textId="40950DBB" w:rsidR="007D1E29" w:rsidRPr="003401BA" w:rsidRDefault="007D1E29" w:rsidP="0040066E">
            <w:r w:rsidRPr="00004603">
              <w:t xml:space="preserve">1. Interviewer </w:t>
            </w:r>
          </w:p>
        </w:tc>
        <w:tc>
          <w:tcPr>
            <w:tcW w:w="6403" w:type="dxa"/>
          </w:tcPr>
          <w:p w14:paraId="61EA90D6" w14:textId="45C4074B" w:rsidR="007D1E29" w:rsidRPr="003401BA" w:rsidRDefault="007D1E29" w:rsidP="0040066E">
            <w:r w:rsidRPr="00004603">
              <w:t>E</w:t>
            </w:r>
            <w:r w:rsidRPr="003401BA">
              <w:t>C</w:t>
            </w:r>
            <w:r w:rsidR="003E3732">
              <w:t>,</w:t>
            </w:r>
            <w:r w:rsidRPr="003401BA">
              <w:t xml:space="preserve"> JC and EN</w:t>
            </w:r>
            <w:r w:rsidRPr="00004603">
              <w:t xml:space="preserve"> </w:t>
            </w:r>
            <w:r w:rsidRPr="003401BA">
              <w:t>conducted</w:t>
            </w:r>
            <w:r w:rsidRPr="00004603">
              <w:t xml:space="preserve"> the interviews </w:t>
            </w:r>
          </w:p>
        </w:tc>
        <w:tc>
          <w:tcPr>
            <w:tcW w:w="1577" w:type="dxa"/>
          </w:tcPr>
          <w:p w14:paraId="1DF75E50" w14:textId="7FFF675E" w:rsidR="00A02E30" w:rsidRDefault="0058686D" w:rsidP="0040066E">
            <w:r>
              <w:t>n/a</w:t>
            </w:r>
          </w:p>
          <w:p w14:paraId="3E9B4945" w14:textId="3E439B8C" w:rsidR="007D1E29" w:rsidRPr="003401BA" w:rsidRDefault="007D1E29" w:rsidP="0040066E"/>
        </w:tc>
      </w:tr>
      <w:tr w:rsidR="00A02E30" w:rsidRPr="003401BA" w14:paraId="2A7EA9A2" w14:textId="77777777" w:rsidTr="00A2008D">
        <w:tc>
          <w:tcPr>
            <w:tcW w:w="1956" w:type="dxa"/>
          </w:tcPr>
          <w:p w14:paraId="1FE89690" w14:textId="77777777" w:rsidR="00A02E30" w:rsidRPr="003401BA" w:rsidRDefault="00A02E30" w:rsidP="0040066E">
            <w:r w:rsidRPr="00004603">
              <w:t xml:space="preserve">2. Credentials </w:t>
            </w:r>
          </w:p>
          <w:p w14:paraId="698182C2" w14:textId="77777777" w:rsidR="00A02E30" w:rsidRPr="00BA544F" w:rsidRDefault="00A02E30" w:rsidP="0040066E">
            <w:pPr>
              <w:rPr>
                <w:i/>
                <w:iCs/>
              </w:rPr>
            </w:pPr>
          </w:p>
        </w:tc>
        <w:tc>
          <w:tcPr>
            <w:tcW w:w="6403" w:type="dxa"/>
          </w:tcPr>
          <w:p w14:paraId="28822D10" w14:textId="702DE966" w:rsidR="00A02E30" w:rsidRPr="003401BA" w:rsidRDefault="00A02E30" w:rsidP="0040066E">
            <w:r w:rsidRPr="003401BA">
              <w:t xml:space="preserve">All </w:t>
            </w:r>
            <w:r w:rsidR="00EA35AE">
              <w:t xml:space="preserve">authors hold a </w:t>
            </w:r>
            <w:r w:rsidRPr="003401BA">
              <w:t>PhD</w:t>
            </w:r>
            <w:r>
              <w:t xml:space="preserve"> </w:t>
            </w:r>
            <w:r w:rsidR="00EA35AE">
              <w:t xml:space="preserve">degree </w:t>
            </w:r>
            <w:r>
              <w:t>and</w:t>
            </w:r>
            <w:r w:rsidRPr="003401BA">
              <w:t xml:space="preserve"> </w:t>
            </w:r>
            <w:r w:rsidR="00EA35AE">
              <w:t xml:space="preserve">have </w:t>
            </w:r>
            <w:r w:rsidRPr="003401BA">
              <w:t xml:space="preserve">extensive experience of conducting qualitative research </w:t>
            </w:r>
          </w:p>
        </w:tc>
        <w:tc>
          <w:tcPr>
            <w:tcW w:w="1577" w:type="dxa"/>
          </w:tcPr>
          <w:p w14:paraId="25077776" w14:textId="42B325B9" w:rsidR="00A02E30" w:rsidRPr="003401BA" w:rsidRDefault="00A02E30" w:rsidP="0040066E">
            <w:r>
              <w:t>n/a</w:t>
            </w:r>
          </w:p>
        </w:tc>
      </w:tr>
      <w:tr w:rsidR="00A02E30" w:rsidRPr="003401BA" w14:paraId="0857FDFC" w14:textId="77777777" w:rsidTr="00A2008D">
        <w:tc>
          <w:tcPr>
            <w:tcW w:w="1956" w:type="dxa"/>
          </w:tcPr>
          <w:p w14:paraId="307CE75C" w14:textId="77777777" w:rsidR="00A02E30" w:rsidRPr="003401BA" w:rsidRDefault="00A02E30" w:rsidP="0040066E">
            <w:r w:rsidRPr="00004603">
              <w:t xml:space="preserve">3. Occupation </w:t>
            </w:r>
          </w:p>
          <w:p w14:paraId="76573D6C" w14:textId="77777777" w:rsidR="00A02E30" w:rsidRPr="00BA544F" w:rsidRDefault="00A02E30" w:rsidP="0040066E">
            <w:pPr>
              <w:rPr>
                <w:i/>
                <w:iCs/>
              </w:rPr>
            </w:pPr>
          </w:p>
        </w:tc>
        <w:tc>
          <w:tcPr>
            <w:tcW w:w="6403" w:type="dxa"/>
          </w:tcPr>
          <w:p w14:paraId="42F45B5D" w14:textId="77777777" w:rsidR="00A02E30" w:rsidRPr="003401BA" w:rsidRDefault="00A02E30" w:rsidP="0040066E">
            <w:r w:rsidRPr="003401BA">
              <w:t>EC</w:t>
            </w:r>
            <w:r>
              <w:t>: Senior Research Fellow</w:t>
            </w:r>
          </w:p>
          <w:p w14:paraId="3361CEF6" w14:textId="77777777" w:rsidR="00A02E30" w:rsidRPr="003401BA" w:rsidRDefault="00A02E30" w:rsidP="0040066E">
            <w:r w:rsidRPr="003401BA">
              <w:t>JC</w:t>
            </w:r>
            <w:r>
              <w:t xml:space="preserve">: </w:t>
            </w:r>
            <w:r w:rsidRPr="003401BA">
              <w:t>Research Officer</w:t>
            </w:r>
          </w:p>
          <w:p w14:paraId="0B33F4D3" w14:textId="77777777" w:rsidR="00A02E30" w:rsidRDefault="00A02E30" w:rsidP="0040066E">
            <w:r w:rsidRPr="003401BA">
              <w:t>EN</w:t>
            </w:r>
            <w:r>
              <w:t xml:space="preserve">: </w:t>
            </w:r>
            <w:r w:rsidRPr="003401BA">
              <w:t>Professor of Health Services and Systems Research</w:t>
            </w:r>
          </w:p>
          <w:p w14:paraId="760DDC1B" w14:textId="77777777" w:rsidR="00EA35AE" w:rsidRDefault="00EA35AE" w:rsidP="0040066E">
            <w:r>
              <w:t>EW: Assistant Professor</w:t>
            </w:r>
          </w:p>
          <w:p w14:paraId="0BDC610F" w14:textId="7919A74C" w:rsidR="00EA35AE" w:rsidRPr="003401BA" w:rsidRDefault="00EA35AE" w:rsidP="0040066E">
            <w:r>
              <w:t xml:space="preserve">MK: Professor </w:t>
            </w:r>
            <w:r w:rsidR="006F276A" w:rsidRPr="006F276A">
              <w:t>Health and Social Care Policy</w:t>
            </w:r>
          </w:p>
        </w:tc>
        <w:tc>
          <w:tcPr>
            <w:tcW w:w="1577" w:type="dxa"/>
          </w:tcPr>
          <w:p w14:paraId="208423A4" w14:textId="6DBAF834" w:rsidR="00A02E30" w:rsidRPr="003401BA" w:rsidRDefault="00A02E30" w:rsidP="0040066E">
            <w:r>
              <w:t>n/a</w:t>
            </w:r>
          </w:p>
        </w:tc>
      </w:tr>
      <w:tr w:rsidR="00A02E30" w:rsidRPr="003401BA" w14:paraId="3788F197" w14:textId="77777777" w:rsidTr="00A2008D">
        <w:tc>
          <w:tcPr>
            <w:tcW w:w="1956" w:type="dxa"/>
          </w:tcPr>
          <w:p w14:paraId="75B4CC7C" w14:textId="72C82FCB" w:rsidR="00A02E30" w:rsidRPr="00A02E30" w:rsidRDefault="00A02E30" w:rsidP="0040066E">
            <w:r w:rsidRPr="00004603">
              <w:t xml:space="preserve">4. Gender </w:t>
            </w:r>
          </w:p>
        </w:tc>
        <w:tc>
          <w:tcPr>
            <w:tcW w:w="6403" w:type="dxa"/>
          </w:tcPr>
          <w:p w14:paraId="3415B2E6" w14:textId="141110B4" w:rsidR="00A02E30" w:rsidRPr="003401BA" w:rsidRDefault="00EA35AE" w:rsidP="0040066E">
            <w:r>
              <w:t>The research team is comprised on 4 females and 1 male researcher</w:t>
            </w:r>
            <w:r w:rsidR="00A02E30" w:rsidRPr="00004603">
              <w:t xml:space="preserve"> </w:t>
            </w:r>
          </w:p>
        </w:tc>
        <w:tc>
          <w:tcPr>
            <w:tcW w:w="1577" w:type="dxa"/>
          </w:tcPr>
          <w:p w14:paraId="3F7CF327" w14:textId="04DE8433" w:rsidR="00A02E30" w:rsidRPr="003401BA" w:rsidRDefault="00A02E30" w:rsidP="0040066E">
            <w:r>
              <w:t>n/a</w:t>
            </w:r>
          </w:p>
        </w:tc>
      </w:tr>
      <w:tr w:rsidR="00A02E30" w:rsidRPr="003401BA" w14:paraId="2DC4BA11" w14:textId="77777777" w:rsidTr="00A2008D">
        <w:tc>
          <w:tcPr>
            <w:tcW w:w="1956" w:type="dxa"/>
          </w:tcPr>
          <w:p w14:paraId="09A1DDC2" w14:textId="3FB70CE0" w:rsidR="00A02E30" w:rsidRPr="00BA544F" w:rsidRDefault="00A02E30" w:rsidP="0040066E">
            <w:pPr>
              <w:rPr>
                <w:i/>
                <w:iCs/>
              </w:rPr>
            </w:pPr>
            <w:r w:rsidRPr="00004603">
              <w:t>5. Experience and training</w:t>
            </w:r>
          </w:p>
        </w:tc>
        <w:tc>
          <w:tcPr>
            <w:tcW w:w="6403" w:type="dxa"/>
          </w:tcPr>
          <w:p w14:paraId="21622886" w14:textId="793D972C" w:rsidR="00A02E30" w:rsidRPr="00004603" w:rsidRDefault="00A02E30" w:rsidP="0040066E">
            <w:r w:rsidRPr="003401BA">
              <w:t xml:space="preserve">All </w:t>
            </w:r>
            <w:r w:rsidR="00EA35AE">
              <w:t xml:space="preserve">researchers </w:t>
            </w:r>
            <w:r w:rsidRPr="003401BA">
              <w:t>have extensive experience of conducting qualitative health research</w:t>
            </w:r>
            <w:r w:rsidR="00EA35AE">
              <w:t xml:space="preserve">. EC and JC have significant expertise in conducting </w:t>
            </w:r>
            <w:r>
              <w:t>interviews on complex and sensitive subjects</w:t>
            </w:r>
          </w:p>
          <w:p w14:paraId="21C51613" w14:textId="4ADD6C85" w:rsidR="00A02E30" w:rsidRPr="003401BA" w:rsidRDefault="00A02E30" w:rsidP="0040066E">
            <w:r w:rsidRPr="00004603">
              <w:t>E</w:t>
            </w:r>
            <w:r>
              <w:t>N</w:t>
            </w:r>
            <w:r w:rsidRPr="00004603">
              <w:t xml:space="preserve"> </w:t>
            </w:r>
            <w:r>
              <w:t xml:space="preserve">has </w:t>
            </w:r>
            <w:r w:rsidR="00EA35AE">
              <w:t xml:space="preserve">significant </w:t>
            </w:r>
            <w:r w:rsidRPr="00004603">
              <w:t>experience</w:t>
            </w:r>
            <w:r>
              <w:t xml:space="preserve"> </w:t>
            </w:r>
            <w:r w:rsidR="00EA35AE">
              <w:t xml:space="preserve">of conducting elite interviews with </w:t>
            </w:r>
            <w:r w:rsidRPr="00004603">
              <w:t>healthcare professionals and policymakers</w:t>
            </w:r>
          </w:p>
        </w:tc>
        <w:tc>
          <w:tcPr>
            <w:tcW w:w="1577" w:type="dxa"/>
          </w:tcPr>
          <w:p w14:paraId="20EC8C07" w14:textId="678238F8" w:rsidR="00A02E30" w:rsidRPr="003401BA" w:rsidRDefault="00A02E30" w:rsidP="0040066E">
            <w:r>
              <w:t>n/a</w:t>
            </w:r>
          </w:p>
        </w:tc>
      </w:tr>
      <w:tr w:rsidR="007D1E29" w:rsidRPr="003401BA" w14:paraId="44792999" w14:textId="77777777" w:rsidTr="00A2008D">
        <w:tc>
          <w:tcPr>
            <w:tcW w:w="1956" w:type="dxa"/>
          </w:tcPr>
          <w:p w14:paraId="28F786A9" w14:textId="77777777" w:rsidR="007D1E29" w:rsidRPr="00BA544F" w:rsidRDefault="007D1E29" w:rsidP="0040066E">
            <w:pPr>
              <w:rPr>
                <w:i/>
                <w:iCs/>
              </w:rPr>
            </w:pPr>
            <w:r w:rsidRPr="00BA544F">
              <w:rPr>
                <w:i/>
                <w:iCs/>
              </w:rPr>
              <w:t>Relationship with participants</w:t>
            </w:r>
          </w:p>
        </w:tc>
        <w:tc>
          <w:tcPr>
            <w:tcW w:w="6403" w:type="dxa"/>
          </w:tcPr>
          <w:p w14:paraId="3AF5C641" w14:textId="77777777" w:rsidR="007D1E29" w:rsidRPr="003401BA" w:rsidRDefault="007D1E29" w:rsidP="0040066E"/>
        </w:tc>
        <w:tc>
          <w:tcPr>
            <w:tcW w:w="1577" w:type="dxa"/>
          </w:tcPr>
          <w:p w14:paraId="01C382AF" w14:textId="77777777" w:rsidR="007D1E29" w:rsidRPr="003401BA" w:rsidRDefault="007D1E29" w:rsidP="0040066E"/>
        </w:tc>
      </w:tr>
      <w:tr w:rsidR="007D1E29" w:rsidRPr="003401BA" w14:paraId="00AE8CE5" w14:textId="77777777" w:rsidTr="00A2008D">
        <w:tc>
          <w:tcPr>
            <w:tcW w:w="1956" w:type="dxa"/>
          </w:tcPr>
          <w:p w14:paraId="773DAAFF" w14:textId="77777777" w:rsidR="007D1E29" w:rsidRDefault="007D1E29" w:rsidP="0040066E">
            <w:r>
              <w:t>6. Relationship established</w:t>
            </w:r>
          </w:p>
          <w:p w14:paraId="13D5F65F" w14:textId="77777777" w:rsidR="007D1E29" w:rsidRPr="003401BA" w:rsidRDefault="007D1E29" w:rsidP="0040066E"/>
        </w:tc>
        <w:tc>
          <w:tcPr>
            <w:tcW w:w="6403" w:type="dxa"/>
          </w:tcPr>
          <w:p w14:paraId="12594633" w14:textId="591AA4C7" w:rsidR="007D1E29" w:rsidRPr="003401BA" w:rsidRDefault="00EA35AE" w:rsidP="0040066E">
            <w:r>
              <w:t xml:space="preserve">Members of the research team </w:t>
            </w:r>
            <w:r w:rsidR="007D1E29">
              <w:t>had</w:t>
            </w:r>
            <w:r w:rsidR="007D1E29" w:rsidRPr="00BA544F">
              <w:t xml:space="preserve"> no relationships with participants prior to the study. It was </w:t>
            </w:r>
            <w:r w:rsidR="007D1E29">
              <w:t>important that</w:t>
            </w:r>
            <w:r w:rsidR="007D1E29" w:rsidRPr="00BA544F">
              <w:t xml:space="preserve"> the interviewer</w:t>
            </w:r>
            <w:r w:rsidR="007D1E29">
              <w:t>s</w:t>
            </w:r>
            <w:r w:rsidR="007D1E29" w:rsidRPr="00BA544F">
              <w:t xml:space="preserve"> </w:t>
            </w:r>
            <w:r w:rsidR="007D1E29">
              <w:t>were</w:t>
            </w:r>
            <w:r w:rsidR="007D1E29" w:rsidRPr="00BA544F">
              <w:t xml:space="preserve"> seen as unbiased enquirer</w:t>
            </w:r>
            <w:r w:rsidR="007D1E29">
              <w:t>s</w:t>
            </w:r>
            <w:r w:rsidR="007D1E29" w:rsidRPr="00BA544F">
              <w:t xml:space="preserve"> rather than </w:t>
            </w:r>
            <w:r w:rsidR="007D1E29">
              <w:t>having</w:t>
            </w:r>
            <w:r w:rsidR="007D1E29" w:rsidRPr="00BA544F">
              <w:t xml:space="preserve"> a particular opinion about the topic</w:t>
            </w:r>
            <w:r w:rsidR="007D1E29">
              <w:t>.</w:t>
            </w:r>
          </w:p>
        </w:tc>
        <w:tc>
          <w:tcPr>
            <w:tcW w:w="1577" w:type="dxa"/>
          </w:tcPr>
          <w:p w14:paraId="05E6C209" w14:textId="283DAE20" w:rsidR="007D1E29" w:rsidRPr="003401BA" w:rsidRDefault="00A02E30" w:rsidP="0040066E">
            <w:r>
              <w:t>n/a</w:t>
            </w:r>
          </w:p>
        </w:tc>
      </w:tr>
      <w:tr w:rsidR="007D1E29" w:rsidRPr="003401BA" w14:paraId="578BAF6D" w14:textId="77777777" w:rsidTr="00A2008D">
        <w:tc>
          <w:tcPr>
            <w:tcW w:w="1956" w:type="dxa"/>
          </w:tcPr>
          <w:p w14:paraId="435FD474" w14:textId="77777777" w:rsidR="007D1E29" w:rsidRDefault="007D1E29" w:rsidP="0040066E">
            <w:r>
              <w:t>7. Participant knowledge of the interviewer</w:t>
            </w:r>
          </w:p>
          <w:p w14:paraId="4E6646E0" w14:textId="77777777" w:rsidR="007D1E29" w:rsidRPr="003401BA" w:rsidRDefault="007D1E29" w:rsidP="0040066E"/>
        </w:tc>
        <w:tc>
          <w:tcPr>
            <w:tcW w:w="6403" w:type="dxa"/>
          </w:tcPr>
          <w:p w14:paraId="44B9D16C" w14:textId="440F57BE" w:rsidR="007D1E29" w:rsidRPr="003401BA" w:rsidRDefault="007D1E29" w:rsidP="0040066E">
            <w:r>
              <w:t>The interviewers introduced themselves to participants stating that they were not medical professionals, etc., and descr</w:t>
            </w:r>
            <w:r w:rsidR="0040066E">
              <w:t>ibed</w:t>
            </w:r>
            <w:r>
              <w:t xml:space="preserve"> the purpose of the study and answer</w:t>
            </w:r>
            <w:r w:rsidR="0040066E">
              <w:t>ed</w:t>
            </w:r>
            <w:r>
              <w:t xml:space="preserve"> any questions about the project and those involved in it.</w:t>
            </w:r>
          </w:p>
        </w:tc>
        <w:tc>
          <w:tcPr>
            <w:tcW w:w="1577" w:type="dxa"/>
          </w:tcPr>
          <w:p w14:paraId="27A3F21B" w14:textId="4916D332" w:rsidR="007D1E29" w:rsidRPr="003401BA" w:rsidRDefault="00A02E30" w:rsidP="0040066E">
            <w:r>
              <w:t>n/a</w:t>
            </w:r>
          </w:p>
        </w:tc>
      </w:tr>
      <w:tr w:rsidR="007D1E29" w:rsidRPr="003401BA" w14:paraId="4358B7EA" w14:textId="77777777" w:rsidTr="00A2008D">
        <w:tc>
          <w:tcPr>
            <w:tcW w:w="1956" w:type="dxa"/>
          </w:tcPr>
          <w:p w14:paraId="24D5DC97" w14:textId="77777777" w:rsidR="007D1E29" w:rsidRDefault="007D1E29" w:rsidP="0040066E">
            <w:r>
              <w:t>8. Interviewer characteristics</w:t>
            </w:r>
          </w:p>
          <w:p w14:paraId="3B7C473A" w14:textId="77777777" w:rsidR="007D1E29" w:rsidRPr="003401BA" w:rsidRDefault="007D1E29" w:rsidP="0040066E"/>
        </w:tc>
        <w:tc>
          <w:tcPr>
            <w:tcW w:w="6403" w:type="dxa"/>
          </w:tcPr>
          <w:p w14:paraId="29C542A8" w14:textId="3E81C0C0" w:rsidR="007D1E29" w:rsidRPr="003401BA" w:rsidRDefault="007D1E29" w:rsidP="0040066E">
            <w:r>
              <w:t xml:space="preserve">The interviewers were not clinicians, but were familiar with current support available, had read available literature and other materials on the contaminated blood scandal, and consulted with </w:t>
            </w:r>
            <w:r w:rsidR="003E3732">
              <w:t xml:space="preserve">organisation providing </w:t>
            </w:r>
            <w:r>
              <w:t>support</w:t>
            </w:r>
            <w:r w:rsidR="003E3732">
              <w:t>.</w:t>
            </w:r>
          </w:p>
        </w:tc>
        <w:tc>
          <w:tcPr>
            <w:tcW w:w="1577" w:type="dxa"/>
          </w:tcPr>
          <w:p w14:paraId="0F9ADE8E" w14:textId="20D1B3ED" w:rsidR="007D1E29" w:rsidRPr="003401BA" w:rsidRDefault="00A02E30" w:rsidP="0040066E">
            <w:r>
              <w:t>n/a</w:t>
            </w:r>
          </w:p>
        </w:tc>
      </w:tr>
      <w:tr w:rsidR="007D1E29" w:rsidRPr="003401BA" w14:paraId="541DD44E" w14:textId="77777777" w:rsidTr="00A2008D">
        <w:tc>
          <w:tcPr>
            <w:tcW w:w="1956" w:type="dxa"/>
          </w:tcPr>
          <w:p w14:paraId="3D946D0A" w14:textId="77777777" w:rsidR="007D1E29" w:rsidRPr="00900DCD" w:rsidRDefault="007D1E29" w:rsidP="0040066E">
            <w:pPr>
              <w:rPr>
                <w:b/>
                <w:bCs/>
              </w:rPr>
            </w:pPr>
            <w:r w:rsidRPr="00900DCD">
              <w:rPr>
                <w:b/>
                <w:bCs/>
              </w:rPr>
              <w:t>Domain 2: study design</w:t>
            </w:r>
          </w:p>
        </w:tc>
        <w:tc>
          <w:tcPr>
            <w:tcW w:w="6403" w:type="dxa"/>
          </w:tcPr>
          <w:p w14:paraId="0227FB18" w14:textId="77777777" w:rsidR="007D1E29" w:rsidRPr="00900DCD" w:rsidRDefault="007D1E29" w:rsidP="0040066E"/>
        </w:tc>
        <w:tc>
          <w:tcPr>
            <w:tcW w:w="1577" w:type="dxa"/>
          </w:tcPr>
          <w:p w14:paraId="52D86EC1" w14:textId="77777777" w:rsidR="007D1E29" w:rsidRPr="003401BA" w:rsidRDefault="007D1E29" w:rsidP="0040066E"/>
        </w:tc>
      </w:tr>
      <w:tr w:rsidR="007D1E29" w:rsidRPr="003401BA" w14:paraId="7A6F8612" w14:textId="77777777" w:rsidTr="00A2008D">
        <w:tc>
          <w:tcPr>
            <w:tcW w:w="1956" w:type="dxa"/>
          </w:tcPr>
          <w:p w14:paraId="17669E4A" w14:textId="77777777" w:rsidR="007D1E29" w:rsidRPr="00900DCD" w:rsidRDefault="007D1E29" w:rsidP="0040066E">
            <w:pPr>
              <w:rPr>
                <w:i/>
                <w:iCs/>
              </w:rPr>
            </w:pPr>
            <w:r w:rsidRPr="00900DCD">
              <w:rPr>
                <w:i/>
                <w:iCs/>
              </w:rPr>
              <w:t>Theoretical framework</w:t>
            </w:r>
          </w:p>
        </w:tc>
        <w:tc>
          <w:tcPr>
            <w:tcW w:w="6403" w:type="dxa"/>
          </w:tcPr>
          <w:p w14:paraId="56D32A37" w14:textId="77777777" w:rsidR="007D1E29" w:rsidRPr="00900DCD" w:rsidRDefault="007D1E29" w:rsidP="0040066E"/>
        </w:tc>
        <w:tc>
          <w:tcPr>
            <w:tcW w:w="1577" w:type="dxa"/>
          </w:tcPr>
          <w:p w14:paraId="7E0755B2" w14:textId="77777777" w:rsidR="007D1E29" w:rsidRPr="003401BA" w:rsidRDefault="007D1E29" w:rsidP="0040066E"/>
        </w:tc>
      </w:tr>
      <w:tr w:rsidR="007D1E29" w:rsidRPr="003401BA" w14:paraId="227B5F26" w14:textId="77777777" w:rsidTr="00A2008D">
        <w:tc>
          <w:tcPr>
            <w:tcW w:w="1956" w:type="dxa"/>
          </w:tcPr>
          <w:p w14:paraId="23775CD9" w14:textId="77777777" w:rsidR="007D1E29" w:rsidRPr="00900DCD" w:rsidRDefault="007D1E29" w:rsidP="0040066E">
            <w:r w:rsidRPr="00900DCD">
              <w:t>9. Methodological</w:t>
            </w:r>
          </w:p>
          <w:p w14:paraId="4E73259C" w14:textId="1BA5E852" w:rsidR="007D1E29" w:rsidRPr="003401BA" w:rsidRDefault="007D1E29" w:rsidP="0040066E">
            <w:r w:rsidRPr="00900DCD">
              <w:t>orientation and theory</w:t>
            </w:r>
          </w:p>
        </w:tc>
        <w:tc>
          <w:tcPr>
            <w:tcW w:w="6403" w:type="dxa"/>
          </w:tcPr>
          <w:p w14:paraId="2EEB4D23" w14:textId="5448CBBE" w:rsidR="007D1E29" w:rsidRPr="003401BA" w:rsidRDefault="00EF556D" w:rsidP="0040066E">
            <w:r w:rsidRPr="00C177BE">
              <w:t xml:space="preserve">The analysis </w:t>
            </w:r>
            <w:r w:rsidR="00EA35AE">
              <w:t xml:space="preserve">used mainly </w:t>
            </w:r>
            <w:r w:rsidRPr="00C177BE">
              <w:t>a thematic approach, incorporating elements of grounded theory, such as constant comparison and the examination of deviant cases.</w:t>
            </w:r>
          </w:p>
        </w:tc>
        <w:tc>
          <w:tcPr>
            <w:tcW w:w="1577" w:type="dxa"/>
          </w:tcPr>
          <w:p w14:paraId="13FB15AE" w14:textId="77777777" w:rsidR="007D1E29" w:rsidRPr="003401BA" w:rsidRDefault="007D1E29" w:rsidP="0040066E"/>
        </w:tc>
      </w:tr>
      <w:tr w:rsidR="007D1E29" w:rsidRPr="003401BA" w14:paraId="482EBD31" w14:textId="77777777" w:rsidTr="00A2008D">
        <w:tc>
          <w:tcPr>
            <w:tcW w:w="1956" w:type="dxa"/>
          </w:tcPr>
          <w:p w14:paraId="71FDEB5A" w14:textId="77777777" w:rsidR="007D1E29" w:rsidRPr="00EB6C02" w:rsidRDefault="007D1E29" w:rsidP="0040066E">
            <w:pPr>
              <w:rPr>
                <w:i/>
                <w:iCs/>
              </w:rPr>
            </w:pPr>
            <w:r w:rsidRPr="00900DCD">
              <w:rPr>
                <w:i/>
                <w:iCs/>
              </w:rPr>
              <w:t>Participant selection</w:t>
            </w:r>
          </w:p>
        </w:tc>
        <w:tc>
          <w:tcPr>
            <w:tcW w:w="6403" w:type="dxa"/>
          </w:tcPr>
          <w:p w14:paraId="353ABE87" w14:textId="77777777" w:rsidR="007D1E29" w:rsidRPr="003401BA" w:rsidRDefault="007D1E29" w:rsidP="0040066E"/>
        </w:tc>
        <w:tc>
          <w:tcPr>
            <w:tcW w:w="1577" w:type="dxa"/>
          </w:tcPr>
          <w:p w14:paraId="29AC0B00" w14:textId="77777777" w:rsidR="007D1E29" w:rsidRPr="003401BA" w:rsidRDefault="007D1E29" w:rsidP="0040066E"/>
        </w:tc>
      </w:tr>
      <w:tr w:rsidR="007D1E29" w:rsidRPr="003401BA" w14:paraId="5B5EEC3F" w14:textId="77777777" w:rsidTr="00A2008D">
        <w:tc>
          <w:tcPr>
            <w:tcW w:w="1956" w:type="dxa"/>
          </w:tcPr>
          <w:p w14:paraId="441CD180" w14:textId="77777777" w:rsidR="007D1E29" w:rsidRDefault="007D1E29" w:rsidP="0040066E">
            <w:r w:rsidRPr="00900DCD">
              <w:t>10. Sampling</w:t>
            </w:r>
          </w:p>
          <w:p w14:paraId="209DE708" w14:textId="77777777" w:rsidR="007D1E29" w:rsidRPr="003401BA" w:rsidRDefault="007D1E29" w:rsidP="0040066E"/>
        </w:tc>
        <w:tc>
          <w:tcPr>
            <w:tcW w:w="6403" w:type="dxa"/>
          </w:tcPr>
          <w:p w14:paraId="64B4D4FA" w14:textId="0B12D424" w:rsidR="007D1E29" w:rsidRDefault="00EA35AE" w:rsidP="0040066E">
            <w:pPr>
              <w:pStyle w:val="Default"/>
              <w:rPr>
                <w:sz w:val="22"/>
                <w:szCs w:val="22"/>
              </w:rPr>
            </w:pPr>
            <w:r>
              <w:rPr>
                <w:sz w:val="22"/>
                <w:szCs w:val="22"/>
              </w:rPr>
              <w:t>Participant recruitment used s</w:t>
            </w:r>
            <w:r w:rsidRPr="00490B36">
              <w:rPr>
                <w:sz w:val="22"/>
                <w:szCs w:val="22"/>
              </w:rPr>
              <w:t>nowball</w:t>
            </w:r>
            <w:r>
              <w:rPr>
                <w:sz w:val="22"/>
                <w:szCs w:val="22"/>
              </w:rPr>
              <w:t xml:space="preserve"> </w:t>
            </w:r>
            <w:r w:rsidR="00490B36" w:rsidRPr="00490B36">
              <w:rPr>
                <w:sz w:val="22"/>
                <w:szCs w:val="22"/>
              </w:rPr>
              <w:t>and p</w:t>
            </w:r>
            <w:r w:rsidR="007D1E29" w:rsidRPr="00490B36">
              <w:rPr>
                <w:sz w:val="22"/>
                <w:szCs w:val="22"/>
              </w:rPr>
              <w:t>urposive sampling</w:t>
            </w:r>
            <w:r w:rsidR="00490B36">
              <w:rPr>
                <w:sz w:val="22"/>
                <w:szCs w:val="22"/>
              </w:rPr>
              <w:t>.</w:t>
            </w:r>
          </w:p>
          <w:p w14:paraId="085B6812" w14:textId="77777777" w:rsidR="007D1E29" w:rsidRPr="003401BA" w:rsidRDefault="007D1E29" w:rsidP="0040066E">
            <w:pPr>
              <w:pStyle w:val="Default"/>
              <w:rPr>
                <w:sz w:val="22"/>
                <w:szCs w:val="22"/>
              </w:rPr>
            </w:pPr>
          </w:p>
        </w:tc>
        <w:tc>
          <w:tcPr>
            <w:tcW w:w="1577" w:type="dxa"/>
          </w:tcPr>
          <w:p w14:paraId="35B42792" w14:textId="4F3B9D1C" w:rsidR="007D1E29" w:rsidRPr="003401BA" w:rsidRDefault="00527503" w:rsidP="0040066E">
            <w:r>
              <w:t>4</w:t>
            </w:r>
          </w:p>
        </w:tc>
      </w:tr>
      <w:tr w:rsidR="007D1E29" w:rsidRPr="003401BA" w14:paraId="37C07BBF" w14:textId="77777777" w:rsidTr="00A2008D">
        <w:tc>
          <w:tcPr>
            <w:tcW w:w="1956" w:type="dxa"/>
          </w:tcPr>
          <w:p w14:paraId="639A0F6A" w14:textId="77777777" w:rsidR="007D1E29" w:rsidRDefault="007D1E29" w:rsidP="0040066E">
            <w:r w:rsidRPr="00900DCD">
              <w:lastRenderedPageBreak/>
              <w:t>11. Method of approach</w:t>
            </w:r>
          </w:p>
          <w:p w14:paraId="284E503E" w14:textId="77777777" w:rsidR="007D1E29" w:rsidRPr="003401BA" w:rsidRDefault="007D1E29" w:rsidP="0040066E"/>
        </w:tc>
        <w:tc>
          <w:tcPr>
            <w:tcW w:w="6403" w:type="dxa"/>
          </w:tcPr>
          <w:p w14:paraId="5F69223A" w14:textId="48DC37BD" w:rsidR="007D1E29" w:rsidRDefault="007D1E29" w:rsidP="0040066E">
            <w:r>
              <w:t>We used two approaches to recruit a sample of infected and affected participants:</w:t>
            </w:r>
          </w:p>
          <w:p w14:paraId="5F5304C1" w14:textId="77777777" w:rsidR="007D1E29" w:rsidRDefault="007D1E29" w:rsidP="0040066E">
            <w:pPr>
              <w:rPr>
                <w:rFonts w:cstheme="minorHAnsi"/>
              </w:rPr>
            </w:pPr>
            <w:r>
              <w:rPr>
                <w:rFonts w:cstheme="minorHAnsi"/>
              </w:rPr>
              <w:t xml:space="preserve">1. </w:t>
            </w:r>
            <w:r w:rsidRPr="003216B6">
              <w:rPr>
                <w:rFonts w:cstheme="minorHAnsi"/>
              </w:rPr>
              <w:t xml:space="preserve">A total of 36 expressed interest in the study via </w:t>
            </w:r>
            <w:r>
              <w:rPr>
                <w:rFonts w:cstheme="minorHAnsi"/>
              </w:rPr>
              <w:t xml:space="preserve">the support organisations </w:t>
            </w:r>
            <w:r w:rsidRPr="003216B6">
              <w:rPr>
                <w:rFonts w:cstheme="minorHAnsi"/>
              </w:rPr>
              <w:t>and 24 were interviewed</w:t>
            </w:r>
            <w:r>
              <w:rPr>
                <w:rFonts w:cstheme="minorHAnsi"/>
              </w:rPr>
              <w:t xml:space="preserve">. </w:t>
            </w:r>
          </w:p>
          <w:p w14:paraId="0EEA395B" w14:textId="77777777" w:rsidR="007D1E29" w:rsidRDefault="007D1E29" w:rsidP="0040066E">
            <w:r>
              <w:rPr>
                <w:rFonts w:cstheme="minorHAnsi"/>
              </w:rPr>
              <w:t xml:space="preserve">2. </w:t>
            </w:r>
            <w:r w:rsidRPr="002C4467">
              <w:rPr>
                <w:rFonts w:cstheme="minorHAnsi"/>
              </w:rPr>
              <w:t>A total of 366 EIBSS survey respondents indicated their willingness to participate in further research</w:t>
            </w:r>
            <w:r>
              <w:rPr>
                <w:rFonts w:cstheme="minorHAnsi"/>
              </w:rPr>
              <w:t xml:space="preserve">. </w:t>
            </w:r>
            <w:r>
              <w:t>W</w:t>
            </w:r>
            <w:r w:rsidRPr="002C4467">
              <w:rPr>
                <w:rFonts w:cstheme="minorHAnsi"/>
              </w:rPr>
              <w:t xml:space="preserve">e contacted </w:t>
            </w:r>
            <w:r>
              <w:rPr>
                <w:rFonts w:cstheme="minorHAnsi"/>
              </w:rPr>
              <w:t>a purposive sample, seeking to capture</w:t>
            </w:r>
            <w:r w:rsidRPr="002C4467">
              <w:rPr>
                <w:rFonts w:cstheme="minorHAnsi"/>
              </w:rPr>
              <w:t xml:space="preserve"> </w:t>
            </w:r>
            <w:r w:rsidRPr="0035504A">
              <w:t xml:space="preserve">people from a range of socio-demographic backgrounds </w:t>
            </w:r>
            <w:r>
              <w:t>with a range of experiences in terms of EIBSS payment and psychological support, as shown in Table 1. Of 63 invited, 28 agreed to be interviewed.</w:t>
            </w:r>
          </w:p>
          <w:p w14:paraId="4AA71859" w14:textId="77777777" w:rsidR="007D1E29" w:rsidRPr="003401BA" w:rsidRDefault="007D1E29" w:rsidP="0040066E">
            <w:r w:rsidRPr="00057966">
              <w:t xml:space="preserve">Potential mental health practitioners and experts were identified from relevant organisations’ websites, the authors’ professional networks, as well as recommendations from interviewed participants. </w:t>
            </w:r>
          </w:p>
        </w:tc>
        <w:tc>
          <w:tcPr>
            <w:tcW w:w="1577" w:type="dxa"/>
          </w:tcPr>
          <w:p w14:paraId="075DE255" w14:textId="1187ACAC" w:rsidR="007D1E29" w:rsidRPr="003401BA" w:rsidRDefault="00A02E30" w:rsidP="0040066E">
            <w:r>
              <w:t>4</w:t>
            </w:r>
          </w:p>
        </w:tc>
      </w:tr>
      <w:tr w:rsidR="007D1E29" w:rsidRPr="003401BA" w14:paraId="3BB8BC47" w14:textId="77777777" w:rsidTr="00A2008D">
        <w:tc>
          <w:tcPr>
            <w:tcW w:w="1956" w:type="dxa"/>
          </w:tcPr>
          <w:p w14:paraId="6E580FF2" w14:textId="77777777" w:rsidR="007D1E29" w:rsidRPr="003401BA" w:rsidRDefault="007D1E29" w:rsidP="0040066E">
            <w:r w:rsidRPr="00900DCD">
              <w:t>12. Sample size</w:t>
            </w:r>
          </w:p>
        </w:tc>
        <w:tc>
          <w:tcPr>
            <w:tcW w:w="6403" w:type="dxa"/>
          </w:tcPr>
          <w:p w14:paraId="4BEEFB4A" w14:textId="1F2E716F" w:rsidR="0040066E" w:rsidRDefault="0040066E" w:rsidP="0040066E">
            <w:r>
              <w:t>Infected and affected participants: 52</w:t>
            </w:r>
          </w:p>
          <w:p w14:paraId="22E6EFFD" w14:textId="0BF59886" w:rsidR="007D1E29" w:rsidRPr="0040066E" w:rsidRDefault="0040066E" w:rsidP="0040066E">
            <w:r>
              <w:t>M</w:t>
            </w:r>
            <w:r w:rsidRPr="00057966">
              <w:t>ental health practitioners and experts</w:t>
            </w:r>
            <w:r>
              <w:t>: 14</w:t>
            </w:r>
          </w:p>
        </w:tc>
        <w:tc>
          <w:tcPr>
            <w:tcW w:w="1577" w:type="dxa"/>
          </w:tcPr>
          <w:p w14:paraId="109192C8" w14:textId="5138C71B" w:rsidR="007D1E29" w:rsidRPr="003401BA" w:rsidRDefault="00A02E30" w:rsidP="0040066E">
            <w:r>
              <w:t>4</w:t>
            </w:r>
          </w:p>
        </w:tc>
      </w:tr>
      <w:tr w:rsidR="007D1E29" w:rsidRPr="003401BA" w14:paraId="15B4D204" w14:textId="77777777" w:rsidTr="00A2008D">
        <w:tc>
          <w:tcPr>
            <w:tcW w:w="1956" w:type="dxa"/>
          </w:tcPr>
          <w:p w14:paraId="391BBD6B" w14:textId="77777777" w:rsidR="007D1E29" w:rsidRPr="00900DCD" w:rsidRDefault="007D1E29" w:rsidP="0040066E">
            <w:r w:rsidRPr="00900DCD">
              <w:t>13. Non-participation</w:t>
            </w:r>
          </w:p>
          <w:p w14:paraId="783E929A" w14:textId="77777777" w:rsidR="007D1E29" w:rsidRPr="003401BA" w:rsidRDefault="007D1E29" w:rsidP="0040066E"/>
        </w:tc>
        <w:tc>
          <w:tcPr>
            <w:tcW w:w="6403" w:type="dxa"/>
          </w:tcPr>
          <w:p w14:paraId="138B0AE5" w14:textId="16AC9B2C" w:rsidR="007D1E29" w:rsidRPr="00490B36" w:rsidRDefault="00707E89" w:rsidP="0040066E">
            <w:pPr>
              <w:rPr>
                <w:rFonts w:cstheme="minorHAnsi"/>
              </w:rPr>
            </w:pPr>
            <w:bookmarkStart w:id="0" w:name="_Hlk180674134"/>
            <w:r w:rsidRPr="00707E89">
              <w:rPr>
                <w:rFonts w:cstheme="minorHAnsi"/>
              </w:rPr>
              <w:t>We did not interview two participants as they were not from England and therefore not eligible to receive EIBSS support. Ten people who initially expressed interest decided not take part</w:t>
            </w:r>
            <w:bookmarkEnd w:id="0"/>
            <w:r w:rsidR="007D1E29" w:rsidRPr="00490B36">
              <w:rPr>
                <w:rFonts w:cstheme="minorHAnsi"/>
              </w:rPr>
              <w:t xml:space="preserve">. </w:t>
            </w:r>
          </w:p>
          <w:p w14:paraId="582DAADD" w14:textId="766D1D98" w:rsidR="007D1E29" w:rsidRPr="00490B36" w:rsidRDefault="007D1E29" w:rsidP="0040066E">
            <w:pPr>
              <w:pStyle w:val="Default"/>
              <w:rPr>
                <w:sz w:val="22"/>
                <w:szCs w:val="22"/>
              </w:rPr>
            </w:pPr>
            <w:r w:rsidRPr="00490B36">
              <w:rPr>
                <w:sz w:val="22"/>
                <w:szCs w:val="22"/>
              </w:rPr>
              <w:t>We were unable to arrange interviews with two mental health experts</w:t>
            </w:r>
            <w:r w:rsidR="006A7F1C" w:rsidRPr="00490B36">
              <w:rPr>
                <w:sz w:val="22"/>
                <w:szCs w:val="22"/>
              </w:rPr>
              <w:t xml:space="preserve"> due to time constraints</w:t>
            </w:r>
            <w:r w:rsidRPr="00490B36">
              <w:rPr>
                <w:sz w:val="22"/>
                <w:szCs w:val="22"/>
              </w:rPr>
              <w:t>.</w:t>
            </w:r>
          </w:p>
        </w:tc>
        <w:tc>
          <w:tcPr>
            <w:tcW w:w="1577" w:type="dxa"/>
          </w:tcPr>
          <w:p w14:paraId="6B00B88C" w14:textId="1E4FC4C0" w:rsidR="007D1E29" w:rsidRPr="003401BA" w:rsidRDefault="00A02E30" w:rsidP="0040066E">
            <w:r>
              <w:rPr>
                <w:rFonts w:cstheme="minorHAnsi"/>
              </w:rPr>
              <w:t>4</w:t>
            </w:r>
          </w:p>
        </w:tc>
      </w:tr>
      <w:tr w:rsidR="007D1E29" w:rsidRPr="003401BA" w14:paraId="2A6097CC" w14:textId="77777777" w:rsidTr="00A2008D">
        <w:tc>
          <w:tcPr>
            <w:tcW w:w="1956" w:type="dxa"/>
          </w:tcPr>
          <w:p w14:paraId="54E9A05E" w14:textId="77777777" w:rsidR="007D1E29" w:rsidRPr="00EB6C02" w:rsidRDefault="007D1E29" w:rsidP="0040066E">
            <w:pPr>
              <w:rPr>
                <w:i/>
                <w:iCs/>
              </w:rPr>
            </w:pPr>
            <w:r w:rsidRPr="00EB6C02">
              <w:rPr>
                <w:i/>
                <w:iCs/>
              </w:rPr>
              <w:t>Setting</w:t>
            </w:r>
          </w:p>
        </w:tc>
        <w:tc>
          <w:tcPr>
            <w:tcW w:w="6403" w:type="dxa"/>
          </w:tcPr>
          <w:p w14:paraId="21BA29D7" w14:textId="77777777" w:rsidR="007D1E29" w:rsidRPr="003401BA" w:rsidRDefault="007D1E29" w:rsidP="0040066E"/>
        </w:tc>
        <w:tc>
          <w:tcPr>
            <w:tcW w:w="1577" w:type="dxa"/>
          </w:tcPr>
          <w:p w14:paraId="7DE3E1F6" w14:textId="77777777" w:rsidR="007D1E29" w:rsidRPr="003401BA" w:rsidRDefault="007D1E29" w:rsidP="0040066E"/>
        </w:tc>
      </w:tr>
      <w:tr w:rsidR="007D1E29" w:rsidRPr="003401BA" w14:paraId="4204495E" w14:textId="77777777" w:rsidTr="00A2008D">
        <w:tc>
          <w:tcPr>
            <w:tcW w:w="1956" w:type="dxa"/>
          </w:tcPr>
          <w:p w14:paraId="56AC49A5" w14:textId="77777777" w:rsidR="007D1E29" w:rsidRPr="003401BA" w:rsidRDefault="007D1E29" w:rsidP="0040066E">
            <w:r w:rsidRPr="00EB6C02">
              <w:t>14. Setting of data collection</w:t>
            </w:r>
          </w:p>
        </w:tc>
        <w:tc>
          <w:tcPr>
            <w:tcW w:w="6403" w:type="dxa"/>
          </w:tcPr>
          <w:p w14:paraId="59D67579" w14:textId="6C3F103F" w:rsidR="0040066E" w:rsidRDefault="007D1E29" w:rsidP="0040066E">
            <w:pPr>
              <w:shd w:val="clear" w:color="auto" w:fill="FFFFFF"/>
              <w:rPr>
                <w:rFonts w:cstheme="minorHAnsi"/>
              </w:rPr>
            </w:pPr>
            <w:r>
              <w:rPr>
                <w:rFonts w:eastAsia="Times New Roman" w:cstheme="minorHAnsi"/>
              </w:rPr>
              <w:t>I</w:t>
            </w:r>
            <w:r w:rsidRPr="000B69B6">
              <w:rPr>
                <w:rFonts w:cstheme="minorHAnsi"/>
              </w:rPr>
              <w:t xml:space="preserve">nterviews </w:t>
            </w:r>
            <w:r>
              <w:rPr>
                <w:rFonts w:cstheme="minorHAnsi"/>
              </w:rPr>
              <w:t xml:space="preserve">with infected and affected participants </w:t>
            </w:r>
            <w:r w:rsidRPr="000B69B6">
              <w:rPr>
                <w:rFonts w:cstheme="minorHAnsi"/>
              </w:rPr>
              <w:t xml:space="preserve">were conducted </w:t>
            </w:r>
            <w:r>
              <w:rPr>
                <w:rFonts w:cstheme="minorHAnsi"/>
              </w:rPr>
              <w:t>online</w:t>
            </w:r>
            <w:r w:rsidRPr="000B69B6">
              <w:rPr>
                <w:rFonts w:cstheme="minorHAnsi"/>
              </w:rPr>
              <w:t xml:space="preserve"> (n=3</w:t>
            </w:r>
            <w:r w:rsidR="00642554">
              <w:rPr>
                <w:rFonts w:cstheme="minorHAnsi"/>
              </w:rPr>
              <w:t>1</w:t>
            </w:r>
            <w:r w:rsidRPr="000B69B6">
              <w:rPr>
                <w:rFonts w:cstheme="minorHAnsi"/>
              </w:rPr>
              <w:t>), in-person (n=1</w:t>
            </w:r>
            <w:r w:rsidR="00642554">
              <w:rPr>
                <w:rFonts w:cstheme="minorHAnsi"/>
              </w:rPr>
              <w:t>2</w:t>
            </w:r>
            <w:r w:rsidRPr="000B69B6">
              <w:rPr>
                <w:rFonts w:cstheme="minorHAnsi"/>
              </w:rPr>
              <w:t>), or telephone (n=9)</w:t>
            </w:r>
            <w:r w:rsidRPr="00DB58B8">
              <w:t xml:space="preserve"> </w:t>
            </w:r>
            <w:r w:rsidRPr="00DB58B8">
              <w:rPr>
                <w:rFonts w:cstheme="minorHAnsi"/>
              </w:rPr>
              <w:t>according to participant preference</w:t>
            </w:r>
            <w:r>
              <w:rPr>
                <w:rFonts w:cstheme="minorHAnsi"/>
              </w:rPr>
              <w:t xml:space="preserve">. </w:t>
            </w:r>
            <w:r w:rsidR="0040066E">
              <w:rPr>
                <w:rFonts w:cstheme="minorHAnsi"/>
              </w:rPr>
              <w:t xml:space="preserve">Nine face-to-face interviews were conducted </w:t>
            </w:r>
            <w:r w:rsidR="0040066E" w:rsidRPr="0040066E">
              <w:rPr>
                <w:rFonts w:cstheme="minorHAnsi"/>
              </w:rPr>
              <w:t>a private meeting room on the university campus</w:t>
            </w:r>
            <w:r w:rsidR="0040066E">
              <w:rPr>
                <w:rFonts w:cstheme="minorHAnsi"/>
              </w:rPr>
              <w:t xml:space="preserve">, and </w:t>
            </w:r>
            <w:r w:rsidR="00642554">
              <w:rPr>
                <w:rFonts w:cstheme="minorHAnsi"/>
              </w:rPr>
              <w:t>4 participants were interviewed in their</w:t>
            </w:r>
            <w:r w:rsidR="00490B36">
              <w:rPr>
                <w:rFonts w:cstheme="minorHAnsi"/>
              </w:rPr>
              <w:t xml:space="preserve"> home</w:t>
            </w:r>
            <w:r w:rsidR="00642554">
              <w:rPr>
                <w:rFonts w:cstheme="minorHAnsi"/>
              </w:rPr>
              <w:t>s</w:t>
            </w:r>
            <w:r w:rsidR="0040066E">
              <w:rPr>
                <w:rFonts w:cstheme="minorHAnsi"/>
              </w:rPr>
              <w:t xml:space="preserve">. </w:t>
            </w:r>
          </w:p>
          <w:p w14:paraId="43AD8CBB" w14:textId="4A5F3B65" w:rsidR="00642554" w:rsidRPr="00A67454" w:rsidRDefault="007D1E29" w:rsidP="00642554">
            <w:pPr>
              <w:shd w:val="clear" w:color="auto" w:fill="FFFFFF"/>
              <w:rPr>
                <w:rFonts w:eastAsia="Times New Roman" w:cstheme="minorHAnsi"/>
              </w:rPr>
            </w:pPr>
            <w:r>
              <w:rPr>
                <w:rFonts w:cstheme="minorHAnsi"/>
              </w:rPr>
              <w:t>M</w:t>
            </w:r>
            <w:r w:rsidRPr="000B69B6">
              <w:rPr>
                <w:rFonts w:cstheme="minorHAnsi"/>
              </w:rPr>
              <w:t xml:space="preserve">ental </w:t>
            </w:r>
            <w:r w:rsidRPr="000B69B6">
              <w:rPr>
                <w:rFonts w:eastAsia="Times New Roman" w:cstheme="minorHAnsi"/>
              </w:rPr>
              <w:t xml:space="preserve">health practitioners and experts </w:t>
            </w:r>
            <w:r>
              <w:rPr>
                <w:rFonts w:eastAsia="Times New Roman" w:cstheme="minorHAnsi"/>
              </w:rPr>
              <w:t xml:space="preserve">were interviewed using </w:t>
            </w:r>
            <w:r w:rsidRPr="000B69B6">
              <w:rPr>
                <w:rFonts w:eastAsia="Times New Roman" w:cstheme="minorHAnsi"/>
              </w:rPr>
              <w:t xml:space="preserve">MS Teams. </w:t>
            </w:r>
          </w:p>
        </w:tc>
        <w:tc>
          <w:tcPr>
            <w:tcW w:w="1577" w:type="dxa"/>
          </w:tcPr>
          <w:p w14:paraId="73FCBDA5" w14:textId="1E969F9C" w:rsidR="007D1E29" w:rsidRPr="003401BA" w:rsidRDefault="00A02E30" w:rsidP="0040066E">
            <w:r>
              <w:t>4</w:t>
            </w:r>
          </w:p>
        </w:tc>
      </w:tr>
      <w:tr w:rsidR="007D1E29" w:rsidRPr="003401BA" w14:paraId="7FD249FC" w14:textId="77777777" w:rsidTr="00A2008D">
        <w:tc>
          <w:tcPr>
            <w:tcW w:w="1956" w:type="dxa"/>
          </w:tcPr>
          <w:p w14:paraId="397F80AD" w14:textId="77777777" w:rsidR="007D1E29" w:rsidRPr="00EB6C02" w:rsidRDefault="007D1E29" w:rsidP="0040066E">
            <w:r w:rsidRPr="00EB6C02">
              <w:t>15. Presence of</w:t>
            </w:r>
          </w:p>
          <w:p w14:paraId="6B784B68" w14:textId="77777777" w:rsidR="007D1E29" w:rsidRPr="003401BA" w:rsidRDefault="007D1E29" w:rsidP="0040066E">
            <w:r w:rsidRPr="00EB6C02">
              <w:t>non-participants</w:t>
            </w:r>
          </w:p>
        </w:tc>
        <w:tc>
          <w:tcPr>
            <w:tcW w:w="6403" w:type="dxa"/>
          </w:tcPr>
          <w:p w14:paraId="00F1B777" w14:textId="77777777" w:rsidR="007D1E29" w:rsidRPr="00EB6C02" w:rsidRDefault="007D1E29" w:rsidP="0040066E">
            <w:r>
              <w:t>None</w:t>
            </w:r>
          </w:p>
          <w:p w14:paraId="54180C3F" w14:textId="77777777" w:rsidR="007D1E29" w:rsidRPr="003401BA" w:rsidRDefault="007D1E29" w:rsidP="0040066E"/>
        </w:tc>
        <w:tc>
          <w:tcPr>
            <w:tcW w:w="1577" w:type="dxa"/>
          </w:tcPr>
          <w:p w14:paraId="399AB9AF" w14:textId="77777777" w:rsidR="007D1E29" w:rsidRPr="003401BA" w:rsidRDefault="007D1E29" w:rsidP="0040066E"/>
        </w:tc>
      </w:tr>
      <w:tr w:rsidR="007D1E29" w:rsidRPr="003401BA" w14:paraId="35F2A460" w14:textId="77777777" w:rsidTr="00A2008D">
        <w:tc>
          <w:tcPr>
            <w:tcW w:w="1956" w:type="dxa"/>
          </w:tcPr>
          <w:p w14:paraId="416D3977" w14:textId="77777777" w:rsidR="007D1E29" w:rsidRPr="003401BA" w:rsidRDefault="007D1E29" w:rsidP="0040066E">
            <w:r w:rsidRPr="00EB6C02">
              <w:t>16. Description of sample</w:t>
            </w:r>
          </w:p>
        </w:tc>
        <w:tc>
          <w:tcPr>
            <w:tcW w:w="6403" w:type="dxa"/>
          </w:tcPr>
          <w:p w14:paraId="164259E2" w14:textId="6C6125FE" w:rsidR="007D1E29" w:rsidRDefault="00A02E30" w:rsidP="0040066E">
            <w:pPr>
              <w:pStyle w:val="Default"/>
            </w:pPr>
            <w:r>
              <w:rPr>
                <w:sz w:val="22"/>
                <w:szCs w:val="22"/>
              </w:rPr>
              <w:t>P</w:t>
            </w:r>
            <w:r w:rsidR="007D1E29">
              <w:rPr>
                <w:sz w:val="22"/>
                <w:szCs w:val="22"/>
              </w:rPr>
              <w:t xml:space="preserve">resented in </w:t>
            </w:r>
            <w:r w:rsidR="003E3732">
              <w:rPr>
                <w:sz w:val="22"/>
                <w:szCs w:val="22"/>
              </w:rPr>
              <w:t xml:space="preserve">the </w:t>
            </w:r>
            <w:r w:rsidR="007D1E29">
              <w:rPr>
                <w:sz w:val="22"/>
                <w:szCs w:val="22"/>
              </w:rPr>
              <w:t>results section</w:t>
            </w:r>
            <w:r w:rsidR="00694071">
              <w:rPr>
                <w:sz w:val="22"/>
                <w:szCs w:val="22"/>
              </w:rPr>
              <w:t xml:space="preserve"> and in </w:t>
            </w:r>
            <w:r w:rsidR="00EA35AE">
              <w:rPr>
                <w:sz w:val="22"/>
                <w:szCs w:val="22"/>
              </w:rPr>
              <w:t>T</w:t>
            </w:r>
            <w:r w:rsidR="00694071">
              <w:rPr>
                <w:sz w:val="22"/>
                <w:szCs w:val="22"/>
              </w:rPr>
              <w:t>able</w:t>
            </w:r>
            <w:r w:rsidR="00EA35AE">
              <w:rPr>
                <w:sz w:val="22"/>
                <w:szCs w:val="22"/>
              </w:rPr>
              <w:t xml:space="preserve"> 2</w:t>
            </w:r>
            <w:r w:rsidR="00694071">
              <w:rPr>
                <w:sz w:val="22"/>
                <w:szCs w:val="22"/>
              </w:rPr>
              <w:t xml:space="preserve">. </w:t>
            </w:r>
            <w:r w:rsidR="007D1E29" w:rsidRPr="00A67454">
              <w:rPr>
                <w:color w:val="FF0000"/>
                <w:sz w:val="22"/>
                <w:szCs w:val="22"/>
              </w:rPr>
              <w:t xml:space="preserve"> </w:t>
            </w:r>
          </w:p>
          <w:p w14:paraId="0A7EE9CE" w14:textId="77777777" w:rsidR="007D1E29" w:rsidRPr="003401BA" w:rsidRDefault="007D1E29" w:rsidP="0040066E"/>
        </w:tc>
        <w:tc>
          <w:tcPr>
            <w:tcW w:w="1577" w:type="dxa"/>
          </w:tcPr>
          <w:p w14:paraId="41DC27E0" w14:textId="4B3572DB" w:rsidR="007D1E29" w:rsidRPr="003401BA" w:rsidRDefault="00A02E30" w:rsidP="0040066E">
            <w:r>
              <w:t>5</w:t>
            </w:r>
          </w:p>
        </w:tc>
      </w:tr>
      <w:tr w:rsidR="007D1E29" w:rsidRPr="003401BA" w14:paraId="34F01357" w14:textId="77777777" w:rsidTr="00A2008D">
        <w:tc>
          <w:tcPr>
            <w:tcW w:w="1956" w:type="dxa"/>
          </w:tcPr>
          <w:p w14:paraId="3898D536" w14:textId="77777777" w:rsidR="007D1E29" w:rsidRPr="00A67454" w:rsidRDefault="007D1E29" w:rsidP="0040066E">
            <w:pPr>
              <w:rPr>
                <w:i/>
                <w:iCs/>
              </w:rPr>
            </w:pPr>
            <w:r w:rsidRPr="00A67454">
              <w:rPr>
                <w:i/>
                <w:iCs/>
              </w:rPr>
              <w:t xml:space="preserve">Data collection </w:t>
            </w:r>
          </w:p>
        </w:tc>
        <w:tc>
          <w:tcPr>
            <w:tcW w:w="6403" w:type="dxa"/>
          </w:tcPr>
          <w:p w14:paraId="5A384664" w14:textId="77777777" w:rsidR="007D1E29" w:rsidRPr="003401BA" w:rsidRDefault="007D1E29" w:rsidP="0040066E"/>
        </w:tc>
        <w:tc>
          <w:tcPr>
            <w:tcW w:w="1577" w:type="dxa"/>
          </w:tcPr>
          <w:p w14:paraId="3BF158FF" w14:textId="77777777" w:rsidR="007D1E29" w:rsidRPr="003401BA" w:rsidRDefault="007D1E29" w:rsidP="0040066E"/>
        </w:tc>
      </w:tr>
      <w:tr w:rsidR="007D1E29" w:rsidRPr="003401BA" w14:paraId="41321F51" w14:textId="77777777" w:rsidTr="00A2008D">
        <w:tc>
          <w:tcPr>
            <w:tcW w:w="1956" w:type="dxa"/>
          </w:tcPr>
          <w:p w14:paraId="7922CF3D" w14:textId="77777777" w:rsidR="007D1E29" w:rsidRPr="003401BA" w:rsidRDefault="007D1E29" w:rsidP="0040066E">
            <w:r w:rsidRPr="00A67454">
              <w:t>17. Interview guide</w:t>
            </w:r>
          </w:p>
        </w:tc>
        <w:tc>
          <w:tcPr>
            <w:tcW w:w="6403" w:type="dxa"/>
          </w:tcPr>
          <w:p w14:paraId="477540CF" w14:textId="60599822" w:rsidR="007D1E29" w:rsidRDefault="007D1E29" w:rsidP="0040066E">
            <w:pPr>
              <w:shd w:val="clear" w:color="auto" w:fill="FFFFFF"/>
              <w:rPr>
                <w:rFonts w:eastAsia="Times New Roman" w:cstheme="minorHAnsi"/>
              </w:rPr>
            </w:pPr>
            <w:r w:rsidRPr="00A67454">
              <w:rPr>
                <w:rFonts w:eastAsia="Times New Roman" w:cstheme="minorHAnsi"/>
              </w:rPr>
              <w:t xml:space="preserve">Interviews followed a semi-structured topic guide based on consultations with experts and support organisations. For infected and affected individuals, we explored the impact of their infection(s), their views and experiences of psychological and other support, and their experiences with the </w:t>
            </w:r>
            <w:r w:rsidR="003E3732" w:rsidRPr="003E3732">
              <w:rPr>
                <w:rFonts w:eastAsia="Times New Roman" w:cstheme="minorHAnsi"/>
              </w:rPr>
              <w:t>England</w:t>
            </w:r>
            <w:r w:rsidR="003E3732">
              <w:rPr>
                <w:rFonts w:eastAsia="Times New Roman" w:cstheme="minorHAnsi"/>
              </w:rPr>
              <w:t xml:space="preserve"> </w:t>
            </w:r>
            <w:r w:rsidR="003E3732" w:rsidRPr="003E3732">
              <w:rPr>
                <w:rFonts w:eastAsia="Times New Roman" w:cstheme="minorHAnsi"/>
              </w:rPr>
              <w:t>Infected Blood Support Scheme (EIBSS)</w:t>
            </w:r>
            <w:r w:rsidRPr="00A67454">
              <w:rPr>
                <w:rFonts w:eastAsia="Times New Roman" w:cstheme="minorHAnsi"/>
              </w:rPr>
              <w:t xml:space="preserve">. We also collected demographic information. </w:t>
            </w:r>
          </w:p>
          <w:p w14:paraId="78442388" w14:textId="77777777" w:rsidR="007D1E29" w:rsidRPr="00A67454" w:rsidRDefault="007D1E29" w:rsidP="0040066E">
            <w:pPr>
              <w:shd w:val="clear" w:color="auto" w:fill="FFFFFF"/>
            </w:pPr>
            <w:r w:rsidRPr="00A67454">
              <w:rPr>
                <w:rFonts w:cstheme="minorHAnsi"/>
              </w:rPr>
              <w:t xml:space="preserve">Interviews with </w:t>
            </w:r>
            <w:r w:rsidRPr="00A67454">
              <w:rPr>
                <w:rFonts w:eastAsia="Times New Roman" w:cstheme="minorHAnsi"/>
              </w:rPr>
              <w:t xml:space="preserve">mental health practitioners and experts </w:t>
            </w:r>
            <w:r w:rsidRPr="00A67454">
              <w:rPr>
                <w:rFonts w:cstheme="minorHAnsi"/>
              </w:rPr>
              <w:t xml:space="preserve">explored the </w:t>
            </w:r>
            <w:r w:rsidRPr="00A67454">
              <w:rPr>
                <w:rFonts w:eastAsia="Times New Roman" w:cstheme="minorHAnsi"/>
              </w:rPr>
              <w:t>current need for psychological support, barriers to access, and the characteristics of effective support services.</w:t>
            </w:r>
            <w:r w:rsidRPr="00A67454">
              <w:rPr>
                <w:rFonts w:cstheme="minorHAnsi"/>
              </w:rPr>
              <w:t xml:space="preserve"> The topic guide was adapted to reflect differences in services across </w:t>
            </w:r>
            <w:r w:rsidRPr="00A67454">
              <w:t>the UK</w:t>
            </w:r>
            <w:r>
              <w:t>.</w:t>
            </w:r>
          </w:p>
        </w:tc>
        <w:tc>
          <w:tcPr>
            <w:tcW w:w="1577" w:type="dxa"/>
          </w:tcPr>
          <w:p w14:paraId="69140C8B" w14:textId="77777777" w:rsidR="007D1E29" w:rsidRPr="003401BA" w:rsidRDefault="007D1E29" w:rsidP="0040066E">
            <w:r>
              <w:t>Supplementary file</w:t>
            </w:r>
          </w:p>
        </w:tc>
      </w:tr>
      <w:tr w:rsidR="007D1E29" w:rsidRPr="003401BA" w14:paraId="0493DC6E" w14:textId="77777777" w:rsidTr="00A2008D">
        <w:tc>
          <w:tcPr>
            <w:tcW w:w="1956" w:type="dxa"/>
          </w:tcPr>
          <w:p w14:paraId="3AE832B4" w14:textId="77777777" w:rsidR="007D1E29" w:rsidRPr="003401BA" w:rsidRDefault="007D1E29" w:rsidP="0040066E">
            <w:r w:rsidRPr="00A67454">
              <w:t>18. Repeat interviews</w:t>
            </w:r>
          </w:p>
        </w:tc>
        <w:tc>
          <w:tcPr>
            <w:tcW w:w="6403" w:type="dxa"/>
          </w:tcPr>
          <w:p w14:paraId="78EDF9C8" w14:textId="77777777" w:rsidR="007D1E29" w:rsidRPr="00A67454" w:rsidRDefault="007D1E29" w:rsidP="0040066E">
            <w:r w:rsidRPr="00A67454">
              <w:t xml:space="preserve">We did not perform repeat interviews. </w:t>
            </w:r>
          </w:p>
          <w:p w14:paraId="5C94580E" w14:textId="77777777" w:rsidR="007D1E29" w:rsidRPr="003401BA" w:rsidRDefault="007D1E29" w:rsidP="0040066E"/>
        </w:tc>
        <w:tc>
          <w:tcPr>
            <w:tcW w:w="1577" w:type="dxa"/>
          </w:tcPr>
          <w:p w14:paraId="4202E83A" w14:textId="4AA6DBE2" w:rsidR="007D1E29" w:rsidRPr="003401BA" w:rsidRDefault="00A02E30" w:rsidP="0040066E">
            <w:r>
              <w:t>n/a</w:t>
            </w:r>
          </w:p>
        </w:tc>
      </w:tr>
      <w:tr w:rsidR="007D1E29" w:rsidRPr="003401BA" w14:paraId="173283D5" w14:textId="77777777" w:rsidTr="00A2008D">
        <w:tc>
          <w:tcPr>
            <w:tcW w:w="1956" w:type="dxa"/>
          </w:tcPr>
          <w:p w14:paraId="377C15E5" w14:textId="77777777" w:rsidR="007D1E29" w:rsidRPr="003401BA" w:rsidRDefault="007D1E29" w:rsidP="0040066E">
            <w:r w:rsidRPr="00A67454">
              <w:t>19. Audio/visual recording</w:t>
            </w:r>
          </w:p>
        </w:tc>
        <w:tc>
          <w:tcPr>
            <w:tcW w:w="6403" w:type="dxa"/>
          </w:tcPr>
          <w:p w14:paraId="2E60B2EE" w14:textId="77777777" w:rsidR="007D1E29" w:rsidRPr="00A67454" w:rsidRDefault="007D1E29" w:rsidP="0040066E">
            <w:pPr>
              <w:pStyle w:val="Default"/>
            </w:pPr>
            <w:r>
              <w:rPr>
                <w:sz w:val="22"/>
                <w:szCs w:val="22"/>
              </w:rPr>
              <w:t xml:space="preserve">All interviews were recorded and later transcribed. </w:t>
            </w:r>
          </w:p>
          <w:p w14:paraId="4EBD2BE7" w14:textId="77777777" w:rsidR="007D1E29" w:rsidRPr="003401BA" w:rsidRDefault="007D1E29" w:rsidP="0040066E"/>
        </w:tc>
        <w:tc>
          <w:tcPr>
            <w:tcW w:w="1577" w:type="dxa"/>
          </w:tcPr>
          <w:p w14:paraId="4A4A15C8" w14:textId="030F785D" w:rsidR="007D1E29" w:rsidRPr="003401BA" w:rsidRDefault="00A02E30" w:rsidP="0040066E">
            <w:r>
              <w:t>4</w:t>
            </w:r>
          </w:p>
        </w:tc>
      </w:tr>
      <w:tr w:rsidR="007D1E29" w:rsidRPr="003401BA" w14:paraId="195418D3" w14:textId="77777777" w:rsidTr="00A2008D">
        <w:tc>
          <w:tcPr>
            <w:tcW w:w="1956" w:type="dxa"/>
          </w:tcPr>
          <w:p w14:paraId="07F8449F" w14:textId="77777777" w:rsidR="007D1E29" w:rsidRPr="00A67454" w:rsidRDefault="007D1E29" w:rsidP="0040066E">
            <w:r w:rsidRPr="00A67454">
              <w:t>20. Field notes</w:t>
            </w:r>
          </w:p>
        </w:tc>
        <w:tc>
          <w:tcPr>
            <w:tcW w:w="6403" w:type="dxa"/>
          </w:tcPr>
          <w:p w14:paraId="5A6D2AC0" w14:textId="77777777" w:rsidR="007D1E29" w:rsidRPr="00A67454" w:rsidRDefault="007D1E29" w:rsidP="0040066E">
            <w:pPr>
              <w:pStyle w:val="Default"/>
            </w:pPr>
            <w:r>
              <w:rPr>
                <w:sz w:val="22"/>
                <w:szCs w:val="22"/>
              </w:rPr>
              <w:t>The interviewer wrote brief notes after each interview.</w:t>
            </w:r>
          </w:p>
        </w:tc>
        <w:tc>
          <w:tcPr>
            <w:tcW w:w="1577" w:type="dxa"/>
          </w:tcPr>
          <w:p w14:paraId="290E0149" w14:textId="77777777" w:rsidR="007D1E29" w:rsidRPr="003401BA" w:rsidRDefault="007D1E29" w:rsidP="0040066E"/>
        </w:tc>
      </w:tr>
      <w:tr w:rsidR="007D1E29" w:rsidRPr="003401BA" w14:paraId="5D7B3F5F" w14:textId="77777777" w:rsidTr="00A2008D">
        <w:tc>
          <w:tcPr>
            <w:tcW w:w="1956" w:type="dxa"/>
          </w:tcPr>
          <w:p w14:paraId="4A491F2F" w14:textId="77777777" w:rsidR="007D1E29" w:rsidRPr="00A67454" w:rsidRDefault="007D1E29" w:rsidP="0040066E">
            <w:r w:rsidRPr="00A67454">
              <w:lastRenderedPageBreak/>
              <w:t>21. Duration</w:t>
            </w:r>
          </w:p>
        </w:tc>
        <w:tc>
          <w:tcPr>
            <w:tcW w:w="6403" w:type="dxa"/>
          </w:tcPr>
          <w:p w14:paraId="723E2151" w14:textId="021E86B9" w:rsidR="007D1E29" w:rsidRPr="00A67454" w:rsidRDefault="007D1E29" w:rsidP="0040066E">
            <w:pPr>
              <w:pStyle w:val="Default"/>
            </w:pPr>
            <w:r>
              <w:rPr>
                <w:sz w:val="22"/>
                <w:szCs w:val="22"/>
              </w:rPr>
              <w:t xml:space="preserve">Interview times varied </w:t>
            </w:r>
            <w:r w:rsidRPr="00CA3D5E">
              <w:rPr>
                <w:sz w:val="22"/>
                <w:szCs w:val="22"/>
              </w:rPr>
              <w:t xml:space="preserve">but </w:t>
            </w:r>
            <w:r w:rsidRPr="00CA3D5E">
              <w:rPr>
                <w:rFonts w:cstheme="minorHAnsi"/>
                <w:sz w:val="22"/>
                <w:szCs w:val="22"/>
              </w:rPr>
              <w:t xml:space="preserve">lasted an average of </w:t>
            </w:r>
            <w:r w:rsidRPr="00CA3D5E">
              <w:rPr>
                <w:rFonts w:eastAsia="Times New Roman" w:cstheme="minorHAnsi"/>
                <w:sz w:val="22"/>
                <w:szCs w:val="22"/>
              </w:rPr>
              <w:t>60 minutes</w:t>
            </w:r>
            <w:r>
              <w:rPr>
                <w:rFonts w:eastAsia="Times New Roman" w:cstheme="minorHAnsi"/>
                <w:sz w:val="22"/>
                <w:szCs w:val="22"/>
              </w:rPr>
              <w:t xml:space="preserve"> (</w:t>
            </w:r>
            <w:r w:rsidR="0040066E">
              <w:rPr>
                <w:rFonts w:eastAsia="Times New Roman" w:cstheme="minorHAnsi"/>
                <w:sz w:val="22"/>
                <w:szCs w:val="22"/>
              </w:rPr>
              <w:t xml:space="preserve">for </w:t>
            </w:r>
            <w:r>
              <w:rPr>
                <w:rFonts w:eastAsia="Times New Roman" w:cstheme="minorHAnsi"/>
                <w:sz w:val="22"/>
                <w:szCs w:val="22"/>
              </w:rPr>
              <w:t xml:space="preserve">infected and affected participants) and </w:t>
            </w:r>
            <w:r w:rsidRPr="00CA3D5E">
              <w:rPr>
                <w:rFonts w:eastAsia="Times New Roman" w:cstheme="minorHAnsi"/>
                <w:sz w:val="22"/>
                <w:szCs w:val="22"/>
              </w:rPr>
              <w:t xml:space="preserve">52 minutes </w:t>
            </w:r>
            <w:r>
              <w:rPr>
                <w:rFonts w:eastAsia="Times New Roman" w:cstheme="minorHAnsi"/>
                <w:sz w:val="22"/>
                <w:szCs w:val="22"/>
              </w:rPr>
              <w:t>(</w:t>
            </w:r>
            <w:r w:rsidR="0040066E">
              <w:rPr>
                <w:rFonts w:eastAsia="Times New Roman" w:cstheme="minorHAnsi"/>
                <w:sz w:val="22"/>
                <w:szCs w:val="22"/>
              </w:rPr>
              <w:t xml:space="preserve">for </w:t>
            </w:r>
            <w:r w:rsidRPr="00A67454">
              <w:rPr>
                <w:rFonts w:eastAsia="Times New Roman" w:cstheme="minorHAnsi"/>
                <w:sz w:val="22"/>
                <w:szCs w:val="22"/>
              </w:rPr>
              <w:t>mental health practitioners and experts</w:t>
            </w:r>
            <w:r>
              <w:rPr>
                <w:rFonts w:eastAsia="Times New Roman" w:cstheme="minorHAnsi"/>
                <w:sz w:val="22"/>
                <w:szCs w:val="22"/>
              </w:rPr>
              <w:t>).</w:t>
            </w:r>
          </w:p>
        </w:tc>
        <w:tc>
          <w:tcPr>
            <w:tcW w:w="1577" w:type="dxa"/>
          </w:tcPr>
          <w:p w14:paraId="5491190F" w14:textId="50588900" w:rsidR="007D1E29" w:rsidRPr="003401BA" w:rsidRDefault="00A02E30" w:rsidP="0040066E">
            <w:r>
              <w:t>4</w:t>
            </w:r>
          </w:p>
        </w:tc>
      </w:tr>
      <w:tr w:rsidR="007D1E29" w:rsidRPr="003401BA" w14:paraId="4704AF3E" w14:textId="77777777" w:rsidTr="00A2008D">
        <w:tc>
          <w:tcPr>
            <w:tcW w:w="1956" w:type="dxa"/>
          </w:tcPr>
          <w:p w14:paraId="5C3B0111" w14:textId="77777777" w:rsidR="007D1E29" w:rsidRPr="00A67454" w:rsidRDefault="007D1E29" w:rsidP="0040066E">
            <w:r w:rsidRPr="00694071">
              <w:t>22. Data saturation</w:t>
            </w:r>
          </w:p>
        </w:tc>
        <w:tc>
          <w:tcPr>
            <w:tcW w:w="6403" w:type="dxa"/>
          </w:tcPr>
          <w:p w14:paraId="5EA4D60C" w14:textId="683DFE48" w:rsidR="00694071" w:rsidRPr="00A67454" w:rsidRDefault="00694071" w:rsidP="0040066E">
            <w:r w:rsidRPr="00694071">
              <w:t xml:space="preserve">Due to the complex and varied nature of the issues and participant experiences, data saturation </w:t>
            </w:r>
            <w:r>
              <w:t xml:space="preserve">was not </w:t>
            </w:r>
            <w:r w:rsidRPr="00694071">
              <w:t>applicable. However, we are confident that we identified the key issues for both samples within the available timeframe.</w:t>
            </w:r>
          </w:p>
        </w:tc>
        <w:tc>
          <w:tcPr>
            <w:tcW w:w="1577" w:type="dxa"/>
          </w:tcPr>
          <w:p w14:paraId="74B46146" w14:textId="15E85965" w:rsidR="007D1E29" w:rsidRPr="003401BA" w:rsidRDefault="00694071" w:rsidP="0040066E">
            <w:r>
              <w:t>n/a</w:t>
            </w:r>
          </w:p>
        </w:tc>
      </w:tr>
      <w:tr w:rsidR="007D1E29" w:rsidRPr="003401BA" w14:paraId="6B544B12" w14:textId="77777777" w:rsidTr="00A2008D">
        <w:tc>
          <w:tcPr>
            <w:tcW w:w="1956" w:type="dxa"/>
          </w:tcPr>
          <w:p w14:paraId="19C3BE42" w14:textId="77777777" w:rsidR="007D1E29" w:rsidRPr="00A67454" w:rsidRDefault="007D1E29" w:rsidP="0040066E">
            <w:r w:rsidRPr="00A67454">
              <w:t>23. Transcripts returned</w:t>
            </w:r>
          </w:p>
        </w:tc>
        <w:tc>
          <w:tcPr>
            <w:tcW w:w="6403" w:type="dxa"/>
          </w:tcPr>
          <w:p w14:paraId="0566B090" w14:textId="70229CE2" w:rsidR="007D1E29" w:rsidRPr="00A67454" w:rsidRDefault="007D1E29" w:rsidP="0040066E">
            <w:r>
              <w:t>Transcript</w:t>
            </w:r>
            <w:r w:rsidR="0040066E">
              <w:t>s</w:t>
            </w:r>
            <w:r>
              <w:t xml:space="preserve"> of</w:t>
            </w:r>
            <w:r w:rsidRPr="00A67454">
              <w:t xml:space="preserve"> interviews were </w:t>
            </w:r>
            <w:r>
              <w:t>offered</w:t>
            </w:r>
            <w:r w:rsidRPr="00A67454">
              <w:t xml:space="preserve"> to </w:t>
            </w:r>
            <w:r w:rsidR="00694071">
              <w:t>all</w:t>
            </w:r>
            <w:r w:rsidRPr="00A67454">
              <w:t xml:space="preserve"> </w:t>
            </w:r>
            <w:r>
              <w:t xml:space="preserve">participants for </w:t>
            </w:r>
            <w:r w:rsidR="003E3732">
              <w:t>review and</w:t>
            </w:r>
            <w:r w:rsidR="0040066E">
              <w:t xml:space="preserve"> provided to 5 participants who </w:t>
            </w:r>
            <w:r w:rsidR="003E3732">
              <w:t>expressed</w:t>
            </w:r>
            <w:r w:rsidR="0040066E">
              <w:t xml:space="preserve"> interest.</w:t>
            </w:r>
          </w:p>
        </w:tc>
        <w:tc>
          <w:tcPr>
            <w:tcW w:w="1577" w:type="dxa"/>
          </w:tcPr>
          <w:p w14:paraId="4F903BD5" w14:textId="4A91EEAF" w:rsidR="007D1E29" w:rsidRPr="003401BA" w:rsidRDefault="00694071" w:rsidP="0040066E">
            <w:r>
              <w:t>n/a</w:t>
            </w:r>
          </w:p>
        </w:tc>
      </w:tr>
      <w:tr w:rsidR="007D1E29" w:rsidRPr="003401BA" w14:paraId="57FC79DA" w14:textId="77777777" w:rsidTr="00A2008D">
        <w:tc>
          <w:tcPr>
            <w:tcW w:w="1956" w:type="dxa"/>
          </w:tcPr>
          <w:p w14:paraId="1BD0D293" w14:textId="77777777" w:rsidR="007D1E29" w:rsidRPr="00F96E23" w:rsidRDefault="007D1E29" w:rsidP="0040066E">
            <w:r w:rsidRPr="00F96E23">
              <w:rPr>
                <w:b/>
                <w:bCs/>
                <w:kern w:val="0"/>
              </w:rPr>
              <w:t>Domain 3: analysis and findings</w:t>
            </w:r>
          </w:p>
        </w:tc>
        <w:tc>
          <w:tcPr>
            <w:tcW w:w="6403" w:type="dxa"/>
          </w:tcPr>
          <w:p w14:paraId="352B0D92" w14:textId="77777777" w:rsidR="007D1E29" w:rsidRPr="00A67454" w:rsidRDefault="007D1E29" w:rsidP="0040066E"/>
        </w:tc>
        <w:tc>
          <w:tcPr>
            <w:tcW w:w="1577" w:type="dxa"/>
          </w:tcPr>
          <w:p w14:paraId="4FB46E68" w14:textId="77777777" w:rsidR="007D1E29" w:rsidRPr="003401BA" w:rsidRDefault="007D1E29" w:rsidP="0040066E"/>
        </w:tc>
      </w:tr>
      <w:tr w:rsidR="007D1E29" w:rsidRPr="003401BA" w14:paraId="6B496448" w14:textId="77777777" w:rsidTr="00A2008D">
        <w:tc>
          <w:tcPr>
            <w:tcW w:w="1956" w:type="dxa"/>
          </w:tcPr>
          <w:p w14:paraId="0BDB7385" w14:textId="77777777" w:rsidR="007D1E29" w:rsidRPr="00F96E23" w:rsidRDefault="007D1E29" w:rsidP="0040066E">
            <w:pPr>
              <w:rPr>
                <w:i/>
                <w:iCs/>
              </w:rPr>
            </w:pPr>
            <w:r w:rsidRPr="00F96E23">
              <w:rPr>
                <w:i/>
                <w:iCs/>
                <w:kern w:val="0"/>
              </w:rPr>
              <w:t>Data analysis</w:t>
            </w:r>
          </w:p>
        </w:tc>
        <w:tc>
          <w:tcPr>
            <w:tcW w:w="6403" w:type="dxa"/>
          </w:tcPr>
          <w:p w14:paraId="7CEB6830" w14:textId="77777777" w:rsidR="007D1E29" w:rsidRPr="00A67454" w:rsidRDefault="007D1E29" w:rsidP="0040066E"/>
        </w:tc>
        <w:tc>
          <w:tcPr>
            <w:tcW w:w="1577" w:type="dxa"/>
          </w:tcPr>
          <w:p w14:paraId="6E090673" w14:textId="77777777" w:rsidR="007D1E29" w:rsidRPr="003401BA" w:rsidRDefault="007D1E29" w:rsidP="0040066E"/>
        </w:tc>
      </w:tr>
      <w:tr w:rsidR="007D1E29" w:rsidRPr="003401BA" w14:paraId="7F9D7B89" w14:textId="77777777" w:rsidTr="00A2008D">
        <w:tc>
          <w:tcPr>
            <w:tcW w:w="1956" w:type="dxa"/>
          </w:tcPr>
          <w:p w14:paraId="79991DC2" w14:textId="77777777" w:rsidR="007D1E29" w:rsidRPr="00A67454" w:rsidRDefault="007D1E29" w:rsidP="0040066E">
            <w:r w:rsidRPr="00F96E23">
              <w:t>24. Number of data coders</w:t>
            </w:r>
          </w:p>
        </w:tc>
        <w:tc>
          <w:tcPr>
            <w:tcW w:w="6403" w:type="dxa"/>
          </w:tcPr>
          <w:p w14:paraId="02178235" w14:textId="65FB74F6" w:rsidR="007D1E29" w:rsidRPr="00A67454" w:rsidRDefault="007D1E29" w:rsidP="0040066E">
            <w:r>
              <w:rPr>
                <w:rFonts w:cstheme="minorHAnsi"/>
              </w:rPr>
              <w:t>D</w:t>
            </w:r>
            <w:r w:rsidRPr="00523B7E">
              <w:rPr>
                <w:rFonts w:cstheme="minorHAnsi"/>
              </w:rPr>
              <w:t>ata</w:t>
            </w:r>
            <w:r w:rsidRPr="00544874">
              <w:rPr>
                <w:rFonts w:cstheme="minorHAnsi"/>
              </w:rPr>
              <w:t xml:space="preserve"> were organised and managed in </w:t>
            </w:r>
            <w:r w:rsidR="006F276A" w:rsidRPr="00544874">
              <w:rPr>
                <w:rFonts w:cstheme="minorHAnsi"/>
              </w:rPr>
              <w:t>NVivo</w:t>
            </w:r>
            <w:r w:rsidRPr="00544874">
              <w:rPr>
                <w:rFonts w:cstheme="minorHAnsi"/>
              </w:rPr>
              <w:t xml:space="preserve"> </w:t>
            </w:r>
            <w:r>
              <w:rPr>
                <w:rFonts w:cstheme="minorHAnsi"/>
              </w:rPr>
              <w:t xml:space="preserve">2020 </w:t>
            </w:r>
            <w:r w:rsidRPr="00544874">
              <w:rPr>
                <w:rFonts w:cstheme="minorHAnsi"/>
              </w:rPr>
              <w:t xml:space="preserve">and coded by </w:t>
            </w:r>
            <w:r>
              <w:rPr>
                <w:rFonts w:cstheme="minorHAnsi"/>
              </w:rPr>
              <w:t xml:space="preserve">EW </w:t>
            </w:r>
            <w:r w:rsidRPr="00544874">
              <w:rPr>
                <w:rFonts w:cstheme="minorHAnsi"/>
              </w:rPr>
              <w:t>with assistance from the study team.</w:t>
            </w:r>
          </w:p>
        </w:tc>
        <w:tc>
          <w:tcPr>
            <w:tcW w:w="1577" w:type="dxa"/>
          </w:tcPr>
          <w:p w14:paraId="5AEADFED" w14:textId="36B28A6D" w:rsidR="007D1E29" w:rsidRPr="003401BA" w:rsidRDefault="00A02E30" w:rsidP="0040066E">
            <w:r>
              <w:t>4</w:t>
            </w:r>
          </w:p>
        </w:tc>
      </w:tr>
      <w:tr w:rsidR="007D1E29" w:rsidRPr="003401BA" w14:paraId="41100143" w14:textId="77777777" w:rsidTr="00A2008D">
        <w:tc>
          <w:tcPr>
            <w:tcW w:w="1956" w:type="dxa"/>
          </w:tcPr>
          <w:p w14:paraId="579931F3" w14:textId="77777777" w:rsidR="007D1E29" w:rsidRPr="00F96E23" w:rsidRDefault="007D1E29" w:rsidP="0040066E">
            <w:r w:rsidRPr="00F96E23">
              <w:t>25. Description of the coding</w:t>
            </w:r>
          </w:p>
          <w:p w14:paraId="2B1E28CC" w14:textId="77777777" w:rsidR="007D1E29" w:rsidRPr="00A67454" w:rsidRDefault="007D1E29" w:rsidP="0040066E">
            <w:r w:rsidRPr="00F96E23">
              <w:t>tree</w:t>
            </w:r>
          </w:p>
        </w:tc>
        <w:tc>
          <w:tcPr>
            <w:tcW w:w="6403" w:type="dxa"/>
          </w:tcPr>
          <w:p w14:paraId="3F0FD4B4" w14:textId="08040BDB" w:rsidR="00EF556D" w:rsidRPr="00BF6449" w:rsidRDefault="00EF556D" w:rsidP="0040066E">
            <w:pPr>
              <w:rPr>
                <w:rFonts w:cstheme="minorHAnsi"/>
              </w:rPr>
            </w:pPr>
            <w:r w:rsidRPr="00EF556D">
              <w:rPr>
                <w:rFonts w:cstheme="minorHAnsi"/>
              </w:rPr>
              <w:t>The initial coding framework was informed by the research questions and objectives. This framework was then expanded, refined, and restructured into a parent-child node hierarchy after an initial phase of inductive coding, followed by axial coding to explore relationships between in-vivo codes.</w:t>
            </w:r>
            <w:r w:rsidR="00BF6449">
              <w:rPr>
                <w:rFonts w:cstheme="minorHAnsi"/>
              </w:rPr>
              <w:t xml:space="preserve"> T</w:t>
            </w:r>
            <w:r w:rsidR="00BF6449" w:rsidRPr="00BF6449">
              <w:rPr>
                <w:rFonts w:cstheme="minorHAnsi"/>
              </w:rPr>
              <w:t>he analysis used a thematic approach, incorporating elements of grounded theory, such as constant comparison and the examination of deviant cases.</w:t>
            </w:r>
          </w:p>
        </w:tc>
        <w:tc>
          <w:tcPr>
            <w:tcW w:w="1577" w:type="dxa"/>
          </w:tcPr>
          <w:p w14:paraId="5D5FD8E0" w14:textId="77777777" w:rsidR="007D1E29" w:rsidRPr="003401BA" w:rsidRDefault="007D1E29" w:rsidP="0040066E"/>
        </w:tc>
      </w:tr>
      <w:tr w:rsidR="007D1E29" w:rsidRPr="003401BA" w14:paraId="2F094AA5" w14:textId="77777777" w:rsidTr="00A2008D">
        <w:tc>
          <w:tcPr>
            <w:tcW w:w="1956" w:type="dxa"/>
          </w:tcPr>
          <w:p w14:paraId="1E0D32CC" w14:textId="77777777" w:rsidR="007D1E29" w:rsidRPr="00A67454" w:rsidRDefault="007D1E29" w:rsidP="0040066E">
            <w:r w:rsidRPr="00F96E23">
              <w:t>26. Derivation of themes</w:t>
            </w:r>
          </w:p>
        </w:tc>
        <w:tc>
          <w:tcPr>
            <w:tcW w:w="6403" w:type="dxa"/>
          </w:tcPr>
          <w:p w14:paraId="7B626C36" w14:textId="12E956F8" w:rsidR="007D1E29" w:rsidRPr="00A67454" w:rsidRDefault="00BF6449" w:rsidP="0040066E">
            <w:r w:rsidRPr="00BF6449">
              <w:t>The team met regularly to discuss and identify patterns of shared meanings or ‘central organising concepts’ using an open and iterative approach (Braun, Clarke &amp; Rance, 2014; Braun and Clarke, 2019). JC and EC led discussions about the analysis of interviews they had conducted with infected and affected people and EN led on discussions about the analysis of her interviews with professionals.</w:t>
            </w:r>
            <w:r>
              <w:t xml:space="preserve"> </w:t>
            </w:r>
            <w:r w:rsidRPr="00BF6449">
              <w:t>The process of developing, synthesising and contrasting themes continued until the final analysis (Braun and Clarke, 2018), leading to a rich interpretation of the meaning and experience of the contaminated blood scandal (Byrne, 2021).</w:t>
            </w:r>
          </w:p>
        </w:tc>
        <w:tc>
          <w:tcPr>
            <w:tcW w:w="1577" w:type="dxa"/>
          </w:tcPr>
          <w:p w14:paraId="09DE44FD" w14:textId="7729C60F" w:rsidR="007D1E29" w:rsidRPr="003401BA" w:rsidRDefault="00694071" w:rsidP="0040066E">
            <w:r>
              <w:t>4</w:t>
            </w:r>
          </w:p>
        </w:tc>
      </w:tr>
      <w:tr w:rsidR="007D1E29" w:rsidRPr="003401BA" w14:paraId="1802DE51" w14:textId="77777777" w:rsidTr="00A2008D">
        <w:tc>
          <w:tcPr>
            <w:tcW w:w="1956" w:type="dxa"/>
          </w:tcPr>
          <w:p w14:paraId="12816047" w14:textId="77777777" w:rsidR="007D1E29" w:rsidRPr="00A67454" w:rsidRDefault="007D1E29" w:rsidP="0040066E">
            <w:r w:rsidRPr="00F96E23">
              <w:t>27. Software</w:t>
            </w:r>
          </w:p>
        </w:tc>
        <w:tc>
          <w:tcPr>
            <w:tcW w:w="6403" w:type="dxa"/>
          </w:tcPr>
          <w:p w14:paraId="08575073" w14:textId="77777777" w:rsidR="007D1E29" w:rsidRPr="00A67454" w:rsidRDefault="007D1E29" w:rsidP="0040066E">
            <w:r w:rsidRPr="00300468">
              <w:t>NVivo</w:t>
            </w:r>
            <w:r>
              <w:t xml:space="preserve"> 2020 was used </w:t>
            </w:r>
            <w:r w:rsidRPr="00F96E23">
              <w:t>for coding.</w:t>
            </w:r>
          </w:p>
        </w:tc>
        <w:tc>
          <w:tcPr>
            <w:tcW w:w="1577" w:type="dxa"/>
          </w:tcPr>
          <w:p w14:paraId="18B5F84A" w14:textId="43FF7E76" w:rsidR="007D1E29" w:rsidRPr="003401BA" w:rsidRDefault="00A02E30" w:rsidP="0040066E">
            <w:r>
              <w:t>4</w:t>
            </w:r>
          </w:p>
        </w:tc>
      </w:tr>
      <w:tr w:rsidR="007D1E29" w:rsidRPr="003401BA" w14:paraId="1754B1E2" w14:textId="77777777" w:rsidTr="00A2008D">
        <w:tc>
          <w:tcPr>
            <w:tcW w:w="1956" w:type="dxa"/>
          </w:tcPr>
          <w:p w14:paraId="41177C14" w14:textId="77777777" w:rsidR="007D1E29" w:rsidRPr="00A67454" w:rsidRDefault="007D1E29" w:rsidP="0040066E">
            <w:r w:rsidRPr="00F96E23">
              <w:t>28. Participant checking</w:t>
            </w:r>
          </w:p>
        </w:tc>
        <w:tc>
          <w:tcPr>
            <w:tcW w:w="6403" w:type="dxa"/>
          </w:tcPr>
          <w:p w14:paraId="3CFFDD03" w14:textId="77777777" w:rsidR="007D1E29" w:rsidRPr="00A67454" w:rsidRDefault="007D1E29" w:rsidP="0040066E">
            <w:r>
              <w:t>n/a</w:t>
            </w:r>
          </w:p>
        </w:tc>
        <w:tc>
          <w:tcPr>
            <w:tcW w:w="1577" w:type="dxa"/>
          </w:tcPr>
          <w:p w14:paraId="3ECE9C73" w14:textId="3F4C8A4C" w:rsidR="007D1E29" w:rsidRPr="003401BA" w:rsidRDefault="00A02E30" w:rsidP="0040066E">
            <w:r>
              <w:t>n/a</w:t>
            </w:r>
          </w:p>
        </w:tc>
      </w:tr>
      <w:tr w:rsidR="007D1E29" w:rsidRPr="003401BA" w14:paraId="293C4734" w14:textId="77777777" w:rsidTr="00A2008D">
        <w:tc>
          <w:tcPr>
            <w:tcW w:w="1956" w:type="dxa"/>
          </w:tcPr>
          <w:p w14:paraId="2738F73B" w14:textId="77777777" w:rsidR="007D1E29" w:rsidRPr="000E34D8" w:rsidRDefault="007D1E29" w:rsidP="0040066E">
            <w:pPr>
              <w:rPr>
                <w:i/>
                <w:iCs/>
              </w:rPr>
            </w:pPr>
            <w:r w:rsidRPr="000E34D8">
              <w:rPr>
                <w:i/>
                <w:iCs/>
              </w:rPr>
              <w:t>Reporting</w:t>
            </w:r>
          </w:p>
        </w:tc>
        <w:tc>
          <w:tcPr>
            <w:tcW w:w="6403" w:type="dxa"/>
          </w:tcPr>
          <w:p w14:paraId="4F715AE3" w14:textId="77777777" w:rsidR="007D1E29" w:rsidRPr="00A67454" w:rsidRDefault="007D1E29" w:rsidP="0040066E"/>
        </w:tc>
        <w:tc>
          <w:tcPr>
            <w:tcW w:w="1577" w:type="dxa"/>
          </w:tcPr>
          <w:p w14:paraId="4AB8A91B" w14:textId="77777777" w:rsidR="007D1E29" w:rsidRPr="003401BA" w:rsidRDefault="007D1E29" w:rsidP="0040066E"/>
        </w:tc>
      </w:tr>
      <w:tr w:rsidR="007D1E29" w:rsidRPr="003401BA" w14:paraId="136F5740" w14:textId="77777777" w:rsidTr="00A2008D">
        <w:tc>
          <w:tcPr>
            <w:tcW w:w="1956" w:type="dxa"/>
          </w:tcPr>
          <w:p w14:paraId="088459EE" w14:textId="77777777" w:rsidR="007D1E29" w:rsidRPr="00A67454" w:rsidRDefault="007D1E29" w:rsidP="0040066E">
            <w:r w:rsidRPr="009E6D3D">
              <w:t>29. Quotations presented</w:t>
            </w:r>
          </w:p>
        </w:tc>
        <w:tc>
          <w:tcPr>
            <w:tcW w:w="6403" w:type="dxa"/>
          </w:tcPr>
          <w:p w14:paraId="587AB03D" w14:textId="77777777" w:rsidR="007D1E29" w:rsidRPr="00A67454" w:rsidRDefault="007D1E29" w:rsidP="0040066E">
            <w:pPr>
              <w:pStyle w:val="Default"/>
            </w:pPr>
            <w:r>
              <w:rPr>
                <w:sz w:val="22"/>
                <w:szCs w:val="22"/>
              </w:rPr>
              <w:t xml:space="preserve">Quotations are presented and identified in a manner protecting participant confidentiality. </w:t>
            </w:r>
          </w:p>
        </w:tc>
        <w:tc>
          <w:tcPr>
            <w:tcW w:w="1577" w:type="dxa"/>
          </w:tcPr>
          <w:p w14:paraId="75C7F783" w14:textId="52F71F62" w:rsidR="007D1E29" w:rsidRPr="003401BA" w:rsidRDefault="00A02E30" w:rsidP="0040066E">
            <w:r>
              <w:t>5-11</w:t>
            </w:r>
          </w:p>
        </w:tc>
      </w:tr>
      <w:tr w:rsidR="007D1E29" w:rsidRPr="003401BA" w14:paraId="59A5713B" w14:textId="77777777" w:rsidTr="00A2008D">
        <w:tc>
          <w:tcPr>
            <w:tcW w:w="1956" w:type="dxa"/>
          </w:tcPr>
          <w:p w14:paraId="3172F310" w14:textId="77777777" w:rsidR="007D1E29" w:rsidRPr="009E6D3D" w:rsidRDefault="007D1E29" w:rsidP="0040066E">
            <w:r w:rsidRPr="009E6D3D">
              <w:t>30. Data and findings</w:t>
            </w:r>
          </w:p>
          <w:p w14:paraId="21E38B39" w14:textId="77777777" w:rsidR="007D1E29" w:rsidRPr="00A67454" w:rsidRDefault="007D1E29" w:rsidP="0040066E">
            <w:r w:rsidRPr="009E6D3D">
              <w:t>consistent</w:t>
            </w:r>
          </w:p>
        </w:tc>
        <w:tc>
          <w:tcPr>
            <w:tcW w:w="6403" w:type="dxa"/>
          </w:tcPr>
          <w:p w14:paraId="3160DE74" w14:textId="77777777" w:rsidR="007D1E29" w:rsidRPr="00A67454" w:rsidRDefault="007D1E29" w:rsidP="0040066E">
            <w:pPr>
              <w:pStyle w:val="Default"/>
            </w:pPr>
            <w:r>
              <w:rPr>
                <w:sz w:val="22"/>
                <w:szCs w:val="22"/>
              </w:rPr>
              <w:t xml:space="preserve">There is consistency between the data and the findings reported.  </w:t>
            </w:r>
          </w:p>
        </w:tc>
        <w:tc>
          <w:tcPr>
            <w:tcW w:w="1577" w:type="dxa"/>
          </w:tcPr>
          <w:p w14:paraId="6C42CC53" w14:textId="6E6A62BF" w:rsidR="007D1E29" w:rsidRPr="003401BA" w:rsidRDefault="00A02E30" w:rsidP="0040066E">
            <w:r>
              <w:t>5-11</w:t>
            </w:r>
          </w:p>
        </w:tc>
      </w:tr>
      <w:tr w:rsidR="007D1E29" w:rsidRPr="003401BA" w14:paraId="50B0469E" w14:textId="77777777" w:rsidTr="00A2008D">
        <w:tc>
          <w:tcPr>
            <w:tcW w:w="1956" w:type="dxa"/>
          </w:tcPr>
          <w:p w14:paraId="3AF5BF9F" w14:textId="77777777" w:rsidR="007D1E29" w:rsidRPr="00A67454" w:rsidRDefault="007D1E29" w:rsidP="0040066E">
            <w:r w:rsidRPr="009E6D3D">
              <w:t>31. Clarity of major themes</w:t>
            </w:r>
          </w:p>
        </w:tc>
        <w:tc>
          <w:tcPr>
            <w:tcW w:w="6403" w:type="dxa"/>
          </w:tcPr>
          <w:p w14:paraId="00C512C7" w14:textId="7AE98D86" w:rsidR="007D1E29" w:rsidRPr="00A67454" w:rsidRDefault="007D1E29" w:rsidP="0040066E">
            <w:r w:rsidRPr="00781125">
              <w:t>We described in the text the main barriers to assessing support. The themes were consistent across the two samples (infected/affected people and practitioners/experts)</w:t>
            </w:r>
            <w:r w:rsidR="003E3732">
              <w:t>.</w:t>
            </w:r>
          </w:p>
        </w:tc>
        <w:tc>
          <w:tcPr>
            <w:tcW w:w="1577" w:type="dxa"/>
          </w:tcPr>
          <w:p w14:paraId="236E11DE" w14:textId="22ED19D9" w:rsidR="007D1E29" w:rsidRPr="003401BA" w:rsidRDefault="00A02E30" w:rsidP="0040066E">
            <w:r>
              <w:t>5-11</w:t>
            </w:r>
          </w:p>
        </w:tc>
      </w:tr>
      <w:tr w:rsidR="007D1E29" w:rsidRPr="003401BA" w14:paraId="174FD7D6" w14:textId="77777777" w:rsidTr="00A2008D">
        <w:tc>
          <w:tcPr>
            <w:tcW w:w="1956" w:type="dxa"/>
          </w:tcPr>
          <w:p w14:paraId="1591FFFE" w14:textId="77777777" w:rsidR="007D1E29" w:rsidRPr="00A67454" w:rsidRDefault="007D1E29" w:rsidP="0040066E">
            <w:r w:rsidRPr="009E6D3D">
              <w:t>32. Clarity of minor themes</w:t>
            </w:r>
          </w:p>
        </w:tc>
        <w:tc>
          <w:tcPr>
            <w:tcW w:w="6403" w:type="dxa"/>
          </w:tcPr>
          <w:p w14:paraId="1D167450" w14:textId="77777777" w:rsidR="007D1E29" w:rsidRPr="00A67454" w:rsidRDefault="007D1E29" w:rsidP="0040066E">
            <w:r>
              <w:t>See 31</w:t>
            </w:r>
          </w:p>
        </w:tc>
        <w:tc>
          <w:tcPr>
            <w:tcW w:w="1577" w:type="dxa"/>
          </w:tcPr>
          <w:p w14:paraId="0178EE05" w14:textId="7D0564C0" w:rsidR="007D1E29" w:rsidRPr="003401BA" w:rsidRDefault="00A02E30" w:rsidP="0040066E">
            <w:r>
              <w:t>5-11</w:t>
            </w:r>
          </w:p>
        </w:tc>
      </w:tr>
    </w:tbl>
    <w:p w14:paraId="58E504DA" w14:textId="77777777" w:rsidR="007D1E29" w:rsidRDefault="007D1E29" w:rsidP="0040066E">
      <w:pPr>
        <w:spacing w:after="0" w:line="240" w:lineRule="auto"/>
      </w:pPr>
    </w:p>
    <w:sectPr w:rsidR="007D1E29" w:rsidSect="002E798C">
      <w:pgSz w:w="11906" w:h="16838"/>
      <w:pgMar w:top="1440" w:right="144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603"/>
    <w:rsid w:val="00004603"/>
    <w:rsid w:val="00057966"/>
    <w:rsid w:val="0008277D"/>
    <w:rsid w:val="000C2BFF"/>
    <w:rsid w:val="000C7601"/>
    <w:rsid w:val="000E34D8"/>
    <w:rsid w:val="00137A5B"/>
    <w:rsid w:val="00297471"/>
    <w:rsid w:val="002E798C"/>
    <w:rsid w:val="00304F19"/>
    <w:rsid w:val="003263C3"/>
    <w:rsid w:val="003401BA"/>
    <w:rsid w:val="003E3732"/>
    <w:rsid w:val="0040066E"/>
    <w:rsid w:val="00400B1B"/>
    <w:rsid w:val="00490B36"/>
    <w:rsid w:val="00527503"/>
    <w:rsid w:val="0058686D"/>
    <w:rsid w:val="005A1908"/>
    <w:rsid w:val="00642554"/>
    <w:rsid w:val="00694071"/>
    <w:rsid w:val="006A7F1C"/>
    <w:rsid w:val="006F276A"/>
    <w:rsid w:val="00707E89"/>
    <w:rsid w:val="00781125"/>
    <w:rsid w:val="007A7376"/>
    <w:rsid w:val="007D1E29"/>
    <w:rsid w:val="00900DCD"/>
    <w:rsid w:val="009E6D3D"/>
    <w:rsid w:val="00A02E30"/>
    <w:rsid w:val="00A03FA9"/>
    <w:rsid w:val="00A50CE6"/>
    <w:rsid w:val="00A67454"/>
    <w:rsid w:val="00B231B5"/>
    <w:rsid w:val="00B61B3B"/>
    <w:rsid w:val="00BA544F"/>
    <w:rsid w:val="00BD2CEE"/>
    <w:rsid w:val="00BF5AF0"/>
    <w:rsid w:val="00BF6449"/>
    <w:rsid w:val="00C54CFF"/>
    <w:rsid w:val="00C979CD"/>
    <w:rsid w:val="00CA3D5E"/>
    <w:rsid w:val="00D352FD"/>
    <w:rsid w:val="00D412C4"/>
    <w:rsid w:val="00D86079"/>
    <w:rsid w:val="00EA35AE"/>
    <w:rsid w:val="00EB6C02"/>
    <w:rsid w:val="00EF556D"/>
    <w:rsid w:val="00F352BA"/>
    <w:rsid w:val="00F95523"/>
    <w:rsid w:val="00F96E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F4A97"/>
  <w15:chartTrackingRefBased/>
  <w15:docId w15:val="{F7774CAA-D677-4261-AE95-3000BAB41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4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4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60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60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00460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0460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0460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0460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0460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4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60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60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00460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0460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0460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0460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0460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046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60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60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04603"/>
    <w:pPr>
      <w:spacing w:before="160"/>
      <w:jc w:val="center"/>
    </w:pPr>
    <w:rPr>
      <w:i/>
      <w:iCs/>
      <w:color w:val="404040" w:themeColor="text1" w:themeTint="BF"/>
    </w:rPr>
  </w:style>
  <w:style w:type="character" w:customStyle="1" w:styleId="QuoteChar">
    <w:name w:val="Quote Char"/>
    <w:basedOn w:val="DefaultParagraphFont"/>
    <w:link w:val="Quote"/>
    <w:uiPriority w:val="29"/>
    <w:rsid w:val="00004603"/>
    <w:rPr>
      <w:i/>
      <w:iCs/>
      <w:color w:val="404040" w:themeColor="text1" w:themeTint="BF"/>
    </w:rPr>
  </w:style>
  <w:style w:type="paragraph" w:styleId="ListParagraph">
    <w:name w:val="List Paragraph"/>
    <w:basedOn w:val="Normal"/>
    <w:uiPriority w:val="34"/>
    <w:qFormat/>
    <w:rsid w:val="00004603"/>
    <w:pPr>
      <w:ind w:left="720"/>
      <w:contextualSpacing/>
    </w:pPr>
  </w:style>
  <w:style w:type="character" w:styleId="IntenseEmphasis">
    <w:name w:val="Intense Emphasis"/>
    <w:basedOn w:val="DefaultParagraphFont"/>
    <w:uiPriority w:val="21"/>
    <w:qFormat/>
    <w:rsid w:val="00004603"/>
    <w:rPr>
      <w:i/>
      <w:iCs/>
      <w:color w:val="0F4761" w:themeColor="accent1" w:themeShade="BF"/>
    </w:rPr>
  </w:style>
  <w:style w:type="paragraph" w:styleId="IntenseQuote">
    <w:name w:val="Intense Quote"/>
    <w:basedOn w:val="Normal"/>
    <w:next w:val="Normal"/>
    <w:link w:val="IntenseQuoteChar"/>
    <w:uiPriority w:val="30"/>
    <w:qFormat/>
    <w:rsid w:val="00004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603"/>
    <w:rPr>
      <w:i/>
      <w:iCs/>
      <w:color w:val="0F4761" w:themeColor="accent1" w:themeShade="BF"/>
    </w:rPr>
  </w:style>
  <w:style w:type="character" w:styleId="IntenseReference">
    <w:name w:val="Intense Reference"/>
    <w:basedOn w:val="DefaultParagraphFont"/>
    <w:uiPriority w:val="32"/>
    <w:qFormat/>
    <w:rsid w:val="00004603"/>
    <w:rPr>
      <w:b/>
      <w:bCs/>
      <w:smallCaps/>
      <w:color w:val="0F4761" w:themeColor="accent1" w:themeShade="BF"/>
      <w:spacing w:val="5"/>
    </w:rPr>
  </w:style>
  <w:style w:type="table" w:styleId="TableGrid">
    <w:name w:val="Table Grid"/>
    <w:basedOn w:val="TableNormal"/>
    <w:uiPriority w:val="39"/>
    <w:rsid w:val="00004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B6C02"/>
    <w:pPr>
      <w:autoSpaceDE w:val="0"/>
      <w:autoSpaceDN w:val="0"/>
      <w:adjustRightInd w:val="0"/>
      <w:spacing w:after="0" w:line="240" w:lineRule="auto"/>
    </w:pPr>
    <w:rPr>
      <w:color w:val="000000"/>
      <w:kern w:val="0"/>
      <w:sz w:val="24"/>
      <w:szCs w:val="24"/>
    </w:rPr>
  </w:style>
  <w:style w:type="character" w:styleId="CommentReference">
    <w:name w:val="annotation reference"/>
    <w:basedOn w:val="DefaultParagraphFont"/>
    <w:uiPriority w:val="99"/>
    <w:semiHidden/>
    <w:unhideWhenUsed/>
    <w:rsid w:val="00EB6C02"/>
    <w:rPr>
      <w:sz w:val="16"/>
      <w:szCs w:val="16"/>
    </w:rPr>
  </w:style>
  <w:style w:type="paragraph" w:styleId="CommentText">
    <w:name w:val="annotation text"/>
    <w:basedOn w:val="Normal"/>
    <w:link w:val="CommentTextChar"/>
    <w:uiPriority w:val="99"/>
    <w:unhideWhenUsed/>
    <w:rsid w:val="00EB6C02"/>
    <w:pPr>
      <w:spacing w:line="240" w:lineRule="auto"/>
    </w:pPr>
    <w:rPr>
      <w:sz w:val="20"/>
      <w:szCs w:val="20"/>
    </w:rPr>
  </w:style>
  <w:style w:type="character" w:customStyle="1" w:styleId="CommentTextChar">
    <w:name w:val="Comment Text Char"/>
    <w:basedOn w:val="DefaultParagraphFont"/>
    <w:link w:val="CommentText"/>
    <w:uiPriority w:val="99"/>
    <w:rsid w:val="00EB6C02"/>
    <w:rPr>
      <w:sz w:val="20"/>
      <w:szCs w:val="20"/>
    </w:rPr>
  </w:style>
  <w:style w:type="paragraph" w:styleId="NormalWeb">
    <w:name w:val="Normal (Web)"/>
    <w:basedOn w:val="Normal"/>
    <w:uiPriority w:val="99"/>
    <w:unhideWhenUsed/>
    <w:rsid w:val="00A67454"/>
    <w:pPr>
      <w:spacing w:before="100" w:beforeAutospacing="1" w:after="100" w:afterAutospacing="1" w:line="240" w:lineRule="auto"/>
    </w:pPr>
    <w:rPr>
      <w:rFonts w:ascii="Times" w:eastAsia="MS Mincho" w:hAnsi="Times" w:cs="Times New Roman"/>
      <w:sz w:val="20"/>
      <w:szCs w:val="20"/>
    </w:rPr>
  </w:style>
  <w:style w:type="paragraph" w:styleId="Revision">
    <w:name w:val="Revision"/>
    <w:hidden/>
    <w:uiPriority w:val="99"/>
    <w:semiHidden/>
    <w:rsid w:val="00EA35AE"/>
    <w:pPr>
      <w:spacing w:after="0" w:line="240" w:lineRule="auto"/>
    </w:pPr>
  </w:style>
  <w:style w:type="paragraph" w:styleId="CommentSubject">
    <w:name w:val="annotation subject"/>
    <w:basedOn w:val="CommentText"/>
    <w:next w:val="CommentText"/>
    <w:link w:val="CommentSubjectChar"/>
    <w:uiPriority w:val="99"/>
    <w:semiHidden/>
    <w:unhideWhenUsed/>
    <w:rsid w:val="00EA35AE"/>
    <w:rPr>
      <w:b/>
      <w:bCs/>
    </w:rPr>
  </w:style>
  <w:style w:type="character" w:customStyle="1" w:styleId="CommentSubjectChar">
    <w:name w:val="Comment Subject Char"/>
    <w:basedOn w:val="CommentTextChar"/>
    <w:link w:val="CommentSubject"/>
    <w:uiPriority w:val="99"/>
    <w:semiHidden/>
    <w:rsid w:val="00EA35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075737">
      <w:bodyDiv w:val="1"/>
      <w:marLeft w:val="0"/>
      <w:marRight w:val="0"/>
      <w:marTop w:val="0"/>
      <w:marBottom w:val="0"/>
      <w:divBdr>
        <w:top w:val="none" w:sz="0" w:space="0" w:color="auto"/>
        <w:left w:val="none" w:sz="0" w:space="0" w:color="auto"/>
        <w:bottom w:val="none" w:sz="0" w:space="0" w:color="auto"/>
        <w:right w:val="none" w:sz="0" w:space="0" w:color="auto"/>
      </w:divBdr>
    </w:div>
    <w:div w:id="396589032">
      <w:bodyDiv w:val="1"/>
      <w:marLeft w:val="0"/>
      <w:marRight w:val="0"/>
      <w:marTop w:val="0"/>
      <w:marBottom w:val="0"/>
      <w:divBdr>
        <w:top w:val="none" w:sz="0" w:space="0" w:color="auto"/>
        <w:left w:val="none" w:sz="0" w:space="0" w:color="auto"/>
        <w:bottom w:val="none" w:sz="0" w:space="0" w:color="auto"/>
        <w:right w:val="none" w:sz="0" w:space="0" w:color="auto"/>
      </w:divBdr>
    </w:div>
    <w:div w:id="1354262115">
      <w:bodyDiv w:val="1"/>
      <w:marLeft w:val="0"/>
      <w:marRight w:val="0"/>
      <w:marTop w:val="0"/>
      <w:marBottom w:val="0"/>
      <w:divBdr>
        <w:top w:val="none" w:sz="0" w:space="0" w:color="auto"/>
        <w:left w:val="none" w:sz="0" w:space="0" w:color="auto"/>
        <w:bottom w:val="none" w:sz="0" w:space="0" w:color="auto"/>
        <w:right w:val="none" w:sz="0" w:space="0" w:color="auto"/>
      </w:divBdr>
    </w:div>
    <w:div w:id="1491170674">
      <w:bodyDiv w:val="1"/>
      <w:marLeft w:val="0"/>
      <w:marRight w:val="0"/>
      <w:marTop w:val="0"/>
      <w:marBottom w:val="0"/>
      <w:divBdr>
        <w:top w:val="none" w:sz="0" w:space="0" w:color="auto"/>
        <w:left w:val="none" w:sz="0" w:space="0" w:color="auto"/>
        <w:bottom w:val="none" w:sz="0" w:space="0" w:color="auto"/>
        <w:right w:val="none" w:sz="0" w:space="0" w:color="auto"/>
      </w:divBdr>
    </w:div>
    <w:div w:id="1777942834">
      <w:bodyDiv w:val="1"/>
      <w:marLeft w:val="0"/>
      <w:marRight w:val="0"/>
      <w:marTop w:val="0"/>
      <w:marBottom w:val="0"/>
      <w:divBdr>
        <w:top w:val="none" w:sz="0" w:space="0" w:color="auto"/>
        <w:left w:val="none" w:sz="0" w:space="0" w:color="auto"/>
        <w:bottom w:val="none" w:sz="0" w:space="0" w:color="auto"/>
        <w:right w:val="none" w:sz="0" w:space="0" w:color="auto"/>
      </w:divBdr>
      <w:divsChild>
        <w:div w:id="180094205">
          <w:marLeft w:val="0"/>
          <w:marRight w:val="0"/>
          <w:marTop w:val="0"/>
          <w:marBottom w:val="0"/>
          <w:divBdr>
            <w:top w:val="none" w:sz="0" w:space="0" w:color="auto"/>
            <w:left w:val="none" w:sz="0" w:space="0" w:color="auto"/>
            <w:bottom w:val="none" w:sz="0" w:space="0" w:color="auto"/>
            <w:right w:val="none" w:sz="0" w:space="0" w:color="auto"/>
          </w:divBdr>
          <w:divsChild>
            <w:div w:id="2051757322">
              <w:marLeft w:val="0"/>
              <w:marRight w:val="0"/>
              <w:marTop w:val="0"/>
              <w:marBottom w:val="0"/>
              <w:divBdr>
                <w:top w:val="none" w:sz="0" w:space="0" w:color="auto"/>
                <w:left w:val="none" w:sz="0" w:space="0" w:color="auto"/>
                <w:bottom w:val="none" w:sz="0" w:space="0" w:color="auto"/>
                <w:right w:val="none" w:sz="0" w:space="0" w:color="auto"/>
              </w:divBdr>
              <w:divsChild>
                <w:div w:id="1124809141">
                  <w:marLeft w:val="0"/>
                  <w:marRight w:val="0"/>
                  <w:marTop w:val="0"/>
                  <w:marBottom w:val="0"/>
                  <w:divBdr>
                    <w:top w:val="none" w:sz="0" w:space="0" w:color="auto"/>
                    <w:left w:val="none" w:sz="0" w:space="0" w:color="auto"/>
                    <w:bottom w:val="none" w:sz="0" w:space="0" w:color="auto"/>
                    <w:right w:val="none" w:sz="0" w:space="0" w:color="auto"/>
                  </w:divBdr>
                  <w:divsChild>
                    <w:div w:id="46728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461897">
      <w:bodyDiv w:val="1"/>
      <w:marLeft w:val="0"/>
      <w:marRight w:val="0"/>
      <w:marTop w:val="0"/>
      <w:marBottom w:val="0"/>
      <w:divBdr>
        <w:top w:val="none" w:sz="0" w:space="0" w:color="auto"/>
        <w:left w:val="none" w:sz="0" w:space="0" w:color="auto"/>
        <w:bottom w:val="none" w:sz="0" w:space="0" w:color="auto"/>
        <w:right w:val="none" w:sz="0" w:space="0" w:color="auto"/>
      </w:divBdr>
      <w:divsChild>
        <w:div w:id="1792899434">
          <w:marLeft w:val="0"/>
          <w:marRight w:val="0"/>
          <w:marTop w:val="0"/>
          <w:marBottom w:val="0"/>
          <w:divBdr>
            <w:top w:val="none" w:sz="0" w:space="0" w:color="auto"/>
            <w:left w:val="none" w:sz="0" w:space="0" w:color="auto"/>
            <w:bottom w:val="none" w:sz="0" w:space="0" w:color="auto"/>
            <w:right w:val="none" w:sz="0" w:space="0" w:color="auto"/>
          </w:divBdr>
          <w:divsChild>
            <w:div w:id="1550993876">
              <w:marLeft w:val="0"/>
              <w:marRight w:val="0"/>
              <w:marTop w:val="0"/>
              <w:marBottom w:val="0"/>
              <w:divBdr>
                <w:top w:val="none" w:sz="0" w:space="0" w:color="auto"/>
                <w:left w:val="none" w:sz="0" w:space="0" w:color="auto"/>
                <w:bottom w:val="none" w:sz="0" w:space="0" w:color="auto"/>
                <w:right w:val="none" w:sz="0" w:space="0" w:color="auto"/>
              </w:divBdr>
              <w:divsChild>
                <w:div w:id="526605995">
                  <w:marLeft w:val="0"/>
                  <w:marRight w:val="0"/>
                  <w:marTop w:val="0"/>
                  <w:marBottom w:val="0"/>
                  <w:divBdr>
                    <w:top w:val="none" w:sz="0" w:space="0" w:color="auto"/>
                    <w:left w:val="none" w:sz="0" w:space="0" w:color="auto"/>
                    <w:bottom w:val="none" w:sz="0" w:space="0" w:color="auto"/>
                    <w:right w:val="none" w:sz="0" w:space="0" w:color="auto"/>
                  </w:divBdr>
                  <w:divsChild>
                    <w:div w:id="208486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Cyhlarova</dc:creator>
  <cp:keywords/>
  <dc:description/>
  <cp:lastModifiedBy>Carlisle,J</cp:lastModifiedBy>
  <cp:revision>3</cp:revision>
  <dcterms:created xsi:type="dcterms:W3CDTF">2025-02-25T18:39:00Z</dcterms:created>
  <dcterms:modified xsi:type="dcterms:W3CDTF">2025-02-25T18:40:00Z</dcterms:modified>
</cp:coreProperties>
</file>